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A66F8" w14:textId="4117D76A" w:rsidR="00D95A24" w:rsidRPr="00565AA7" w:rsidRDefault="00D95A24" w:rsidP="00AE4E75">
      <w:pPr>
        <w:spacing w:line="480" w:lineRule="auto"/>
        <w:rPr>
          <w:rFonts w:ascii="Times New Roman" w:hAnsi="Times New Roman" w:cs="Times New Roman"/>
          <w:b/>
        </w:rPr>
      </w:pPr>
      <w:r w:rsidRPr="00AE4E75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1CBAE01A" w14:textId="49822B9E" w:rsidR="00D95A24" w:rsidRDefault="003D38D3" w:rsidP="00AE4E75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3D38D3">
        <w:rPr>
          <w:rFonts w:ascii="Times New Roman" w:hAnsi="Times New Roman" w:cs="Times New Roman"/>
          <w:b/>
          <w:noProof/>
        </w:rPr>
        <w:drawing>
          <wp:inline distT="0" distB="0" distL="0" distR="0" wp14:anchorId="21D01A1A" wp14:editId="66FDC7DE">
            <wp:extent cx="5274310" cy="28378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41133" w14:textId="572B8A8B" w:rsidR="00D95A24" w:rsidRPr="00E249F4" w:rsidRDefault="00D95A24" w:rsidP="00AE4E75">
      <w:pPr>
        <w:spacing w:line="480" w:lineRule="auto"/>
        <w:jc w:val="center"/>
        <w:rPr>
          <w:rFonts w:ascii="Times New Roman" w:hAnsi="Times New Roman" w:cs="Times New Roman"/>
          <w:b/>
          <w:sz w:val="18"/>
        </w:rPr>
      </w:pPr>
      <w:bookmarkStart w:id="0" w:name="_Hlk144507915"/>
      <w:bookmarkStart w:id="1" w:name="_GoBack"/>
      <w:bookmarkEnd w:id="1"/>
      <w:r w:rsidRPr="00E249F4">
        <w:rPr>
          <w:rFonts w:ascii="Times New Roman" w:hAnsi="Times New Roman" w:cs="Times New Roman"/>
          <w:b/>
          <w:sz w:val="18"/>
          <w:szCs w:val="21"/>
        </w:rPr>
        <w:t>Supplemental Figure 1</w:t>
      </w:r>
      <w:bookmarkEnd w:id="0"/>
      <w:r w:rsidRPr="00E249F4">
        <w:rPr>
          <w:rFonts w:ascii="Times New Roman" w:hAnsi="Times New Roman" w:cs="Times New Roman"/>
          <w:b/>
          <w:sz w:val="18"/>
          <w:szCs w:val="21"/>
        </w:rPr>
        <w:t xml:space="preserve">. </w:t>
      </w:r>
      <w:r w:rsidRPr="00E249F4">
        <w:rPr>
          <w:rFonts w:ascii="Times New Roman" w:hAnsi="Times New Roman" w:cs="Times New Roman"/>
          <w:sz w:val="18"/>
        </w:rPr>
        <w:t xml:space="preserve">The hypothesis of the </w:t>
      </w:r>
      <w:proofErr w:type="spellStart"/>
      <w:r w:rsidRPr="00E249F4">
        <w:rPr>
          <w:rFonts w:ascii="Times New Roman" w:hAnsi="Times New Roman" w:cs="Times New Roman"/>
          <w:bCs/>
          <w:i/>
          <w:iCs/>
          <w:sz w:val="18"/>
        </w:rPr>
        <w:t>bla</w:t>
      </w:r>
      <w:r w:rsidRPr="00E249F4">
        <w:rPr>
          <w:rFonts w:ascii="Times New Roman" w:hAnsi="Times New Roman" w:cs="Times New Roman"/>
          <w:bCs/>
          <w:sz w:val="18"/>
          <w:vertAlign w:val="subscript"/>
        </w:rPr>
        <w:t>KPC</w:t>
      </w:r>
      <w:proofErr w:type="spellEnd"/>
      <w:r w:rsidRPr="00E249F4">
        <w:rPr>
          <w:rFonts w:ascii="Times New Roman" w:hAnsi="Times New Roman" w:cs="Times New Roman"/>
          <w:bCs/>
          <w:sz w:val="18"/>
        </w:rPr>
        <w:t xml:space="preserve"> transmission</w:t>
      </w:r>
      <w:r w:rsidR="00555815" w:rsidRPr="00E249F4">
        <w:rPr>
          <w:rFonts w:ascii="Times New Roman" w:hAnsi="Times New Roman" w:cs="Times New Roman"/>
          <w:bCs/>
          <w:sz w:val="18"/>
        </w:rPr>
        <w:t xml:space="preserve"> </w:t>
      </w:r>
      <w:r w:rsidR="00555815" w:rsidRPr="00E249F4">
        <w:rPr>
          <w:rFonts w:ascii="Times New Roman" w:hAnsi="Times New Roman" w:cs="Times New Roman" w:hint="eastAsia"/>
          <w:bCs/>
          <w:sz w:val="18"/>
        </w:rPr>
        <w:t>route</w:t>
      </w:r>
      <w:r w:rsidRPr="00E249F4">
        <w:rPr>
          <w:rFonts w:ascii="Times New Roman" w:hAnsi="Times New Roman" w:cs="Times New Roman"/>
          <w:bCs/>
          <w:sz w:val="18"/>
        </w:rPr>
        <w:t>.</w:t>
      </w:r>
    </w:p>
    <w:p w14:paraId="10849D82" w14:textId="3901146B" w:rsidR="00D95A24" w:rsidRDefault="00D95A24" w:rsidP="00AE4E7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E249F4">
        <w:rPr>
          <w:rFonts w:ascii="Times New Roman" w:hAnsi="Times New Roman" w:cs="Times New Roman"/>
          <w:sz w:val="18"/>
          <w:szCs w:val="18"/>
        </w:rPr>
        <w:t xml:space="preserve">CRSM: carbapenem resistant </w:t>
      </w:r>
      <w:r w:rsidRPr="00E249F4">
        <w:rPr>
          <w:rFonts w:ascii="Times New Roman" w:hAnsi="Times New Roman" w:cs="Times New Roman"/>
          <w:i/>
          <w:sz w:val="18"/>
          <w:szCs w:val="18"/>
        </w:rPr>
        <w:t>Serratia Marcescens</w:t>
      </w:r>
      <w:r w:rsidRPr="00E249F4">
        <w:rPr>
          <w:rFonts w:ascii="Times New Roman" w:hAnsi="Times New Roman" w:cs="Times New Roman"/>
          <w:sz w:val="18"/>
          <w:szCs w:val="18"/>
        </w:rPr>
        <w:t xml:space="preserve">, </w:t>
      </w:r>
      <w:r w:rsidR="00D83CC9" w:rsidRPr="00E249F4">
        <w:rPr>
          <w:rFonts w:ascii="Times New Roman" w:hAnsi="Times New Roman" w:cs="Times New Roman"/>
          <w:sz w:val="18"/>
          <w:szCs w:val="18"/>
        </w:rPr>
        <w:t xml:space="preserve">CSSM: carbapenem </w:t>
      </w:r>
      <w:r w:rsidR="00D83CC9" w:rsidRPr="00E249F4">
        <w:rPr>
          <w:rFonts w:ascii="Times New Roman" w:hAnsi="Times New Roman" w:cs="Times New Roman" w:hint="eastAsia"/>
          <w:sz w:val="18"/>
          <w:szCs w:val="18"/>
        </w:rPr>
        <w:t>susceptible</w:t>
      </w:r>
      <w:r w:rsidR="00D83CC9" w:rsidRPr="00E249F4">
        <w:rPr>
          <w:rFonts w:ascii="Times New Roman" w:hAnsi="Times New Roman" w:cs="Times New Roman"/>
          <w:sz w:val="18"/>
          <w:szCs w:val="18"/>
        </w:rPr>
        <w:t xml:space="preserve"> </w:t>
      </w:r>
      <w:r w:rsidR="00D83CC9" w:rsidRPr="00E249F4">
        <w:rPr>
          <w:rFonts w:ascii="Times New Roman" w:hAnsi="Times New Roman" w:cs="Times New Roman"/>
          <w:i/>
          <w:sz w:val="18"/>
          <w:szCs w:val="18"/>
        </w:rPr>
        <w:t>Serratia Marcescens</w:t>
      </w:r>
      <w:r w:rsidR="00D83CC9" w:rsidRPr="00E249F4">
        <w:rPr>
          <w:rFonts w:ascii="Times New Roman" w:hAnsi="Times New Roman" w:cs="Times New Roman"/>
          <w:sz w:val="18"/>
          <w:szCs w:val="18"/>
        </w:rPr>
        <w:t>,</w:t>
      </w:r>
      <w:r w:rsidR="00D83CC9">
        <w:rPr>
          <w:rFonts w:ascii="Times New Roman" w:hAnsi="Times New Roman" w:cs="Times New Roman"/>
          <w:sz w:val="18"/>
          <w:szCs w:val="18"/>
        </w:rPr>
        <w:t xml:space="preserve"> </w:t>
      </w:r>
      <w:r w:rsidRPr="00A71E25">
        <w:rPr>
          <w:rFonts w:ascii="Times New Roman" w:hAnsi="Times New Roman" w:cs="Times New Roman"/>
          <w:sz w:val="18"/>
          <w:szCs w:val="18"/>
        </w:rPr>
        <w:t>CRAB:</w:t>
      </w:r>
      <w:r>
        <w:rPr>
          <w:rFonts w:ascii="Times New Roman" w:hAnsi="Times New Roman" w:cs="Times New Roman"/>
          <w:sz w:val="18"/>
          <w:szCs w:val="18"/>
        </w:rPr>
        <w:t xml:space="preserve"> carbapenem resistant </w:t>
      </w:r>
      <w:r w:rsidRPr="00466C1D">
        <w:rPr>
          <w:rFonts w:ascii="Times New Roman" w:hAnsi="Times New Roman" w:cs="Times New Roman"/>
          <w:i/>
          <w:sz w:val="18"/>
          <w:szCs w:val="18"/>
        </w:rPr>
        <w:t xml:space="preserve">Acinetobacter </w:t>
      </w:r>
      <w:proofErr w:type="spellStart"/>
      <w:r w:rsidRPr="00466C1D">
        <w:rPr>
          <w:rFonts w:ascii="Times New Roman" w:hAnsi="Times New Roman" w:cs="Times New Roman"/>
          <w:i/>
          <w:sz w:val="18"/>
          <w:szCs w:val="18"/>
        </w:rPr>
        <w:t>baumannii</w:t>
      </w:r>
      <w:proofErr w:type="spellEnd"/>
      <w:r w:rsidRPr="00A71E25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71E25">
        <w:rPr>
          <w:rFonts w:ascii="Times New Roman" w:hAnsi="Times New Roman" w:cs="Times New Roman"/>
          <w:sz w:val="18"/>
          <w:szCs w:val="18"/>
        </w:rPr>
        <w:t>CRPA:</w:t>
      </w:r>
      <w:r>
        <w:rPr>
          <w:rFonts w:ascii="Times New Roman" w:hAnsi="Times New Roman" w:cs="Times New Roman"/>
          <w:sz w:val="18"/>
          <w:szCs w:val="18"/>
        </w:rPr>
        <w:t xml:space="preserve"> carbapenem resistant</w:t>
      </w:r>
      <w:r w:rsidRPr="00466C1D">
        <w:rPr>
          <w:rFonts w:ascii="Times New Roman" w:hAnsi="Times New Roman" w:cs="Times New Roman"/>
          <w:i/>
          <w:sz w:val="18"/>
          <w:szCs w:val="18"/>
        </w:rPr>
        <w:t xml:space="preserve"> Pseudomonas aeruginosa</w:t>
      </w:r>
      <w:r w:rsidRPr="00A71E25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71E25">
        <w:rPr>
          <w:rFonts w:ascii="Times New Roman" w:hAnsi="Times New Roman" w:cs="Times New Roman"/>
          <w:sz w:val="18"/>
          <w:szCs w:val="18"/>
        </w:rPr>
        <w:t>CRKP:</w:t>
      </w:r>
      <w:r>
        <w:rPr>
          <w:rFonts w:ascii="Times New Roman" w:hAnsi="Times New Roman" w:cs="Times New Roman"/>
          <w:sz w:val="18"/>
          <w:szCs w:val="18"/>
        </w:rPr>
        <w:t xml:space="preserve"> carbapenem resistant </w:t>
      </w:r>
      <w:r w:rsidRPr="00466C1D">
        <w:rPr>
          <w:rFonts w:ascii="Times New Roman" w:hAnsi="Times New Roman" w:cs="Times New Roman"/>
          <w:i/>
          <w:sz w:val="18"/>
          <w:szCs w:val="18"/>
        </w:rPr>
        <w:t>Klebsiella pneumoniae</w:t>
      </w:r>
      <w:r w:rsidRPr="00A71E25">
        <w:rPr>
          <w:rFonts w:ascii="Times New Roman" w:hAnsi="Times New Roman" w:cs="Times New Roman"/>
          <w:sz w:val="18"/>
          <w:szCs w:val="18"/>
        </w:rPr>
        <w:t>.</w:t>
      </w:r>
    </w:p>
    <w:p w14:paraId="4A9B3EBF" w14:textId="77777777" w:rsidR="00D95A24" w:rsidRPr="00A71E25" w:rsidRDefault="00D95A24" w:rsidP="00AE4E75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0C2F9E8" w14:textId="42A89DAF" w:rsidR="00D95A24" w:rsidRDefault="00915986" w:rsidP="00AE4E7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91598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9B61884" wp14:editId="1B470726">
            <wp:extent cx="3851910" cy="295501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64153" cy="2964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A0EED" w14:textId="1AD26C0B" w:rsidR="00D95A24" w:rsidRDefault="00D95A24" w:rsidP="00AE4E75">
      <w:pPr>
        <w:spacing w:line="480" w:lineRule="auto"/>
        <w:jc w:val="center"/>
        <w:rPr>
          <w:rFonts w:ascii="Times New Roman" w:hAnsi="Times New Roman" w:cs="Times New Roman"/>
          <w:bCs/>
          <w:sz w:val="18"/>
        </w:rPr>
      </w:pPr>
      <w:r w:rsidRPr="00685A51">
        <w:rPr>
          <w:rFonts w:ascii="Times New Roman" w:hAnsi="Times New Roman" w:cs="Times New Roman"/>
          <w:b/>
          <w:sz w:val="18"/>
          <w:szCs w:val="21"/>
        </w:rPr>
        <w:t>Supplemental Figure 2.</w:t>
      </w:r>
      <w:r w:rsidRPr="00685A51">
        <w:rPr>
          <w:rFonts w:ascii="Times New Roman" w:hAnsi="Times New Roman" w:cs="Times New Roman"/>
          <w:sz w:val="18"/>
        </w:rPr>
        <w:t xml:space="preserve"> </w:t>
      </w:r>
      <w:r w:rsidRPr="00685A51">
        <w:rPr>
          <w:rFonts w:ascii="Times New Roman" w:hAnsi="Times New Roman" w:cs="Times New Roman" w:hint="eastAsia"/>
          <w:sz w:val="18"/>
        </w:rPr>
        <w:t>T</w:t>
      </w:r>
      <w:r w:rsidRPr="00685A51">
        <w:rPr>
          <w:rFonts w:ascii="Times New Roman" w:hAnsi="Times New Roman" w:cs="Times New Roman"/>
          <w:sz w:val="18"/>
        </w:rPr>
        <w:t>he</w:t>
      </w:r>
      <w:r w:rsidR="001C332D">
        <w:rPr>
          <w:rFonts w:ascii="Times New Roman" w:hAnsi="Times New Roman" w:cs="Times New Roman"/>
          <w:sz w:val="18"/>
        </w:rPr>
        <w:t xml:space="preserve"> </w:t>
      </w:r>
      <w:r w:rsidRPr="00685A51">
        <w:rPr>
          <w:rFonts w:ascii="Times New Roman" w:hAnsi="Times New Roman" w:cs="Times New Roman"/>
          <w:sz w:val="18"/>
        </w:rPr>
        <w:t>gene</w:t>
      </w:r>
      <w:r w:rsidR="001C332D">
        <w:rPr>
          <w:rFonts w:ascii="Times New Roman" w:hAnsi="Times New Roman" w:cs="Times New Roman"/>
          <w:sz w:val="18"/>
        </w:rPr>
        <w:t>tic context</w:t>
      </w:r>
      <w:r w:rsidRPr="00685A51">
        <w:rPr>
          <w:rFonts w:ascii="Times New Roman" w:hAnsi="Times New Roman" w:cs="Times New Roman"/>
          <w:sz w:val="18"/>
        </w:rPr>
        <w:t xml:space="preserve"> </w:t>
      </w:r>
      <w:r w:rsidR="00975D57">
        <w:rPr>
          <w:rFonts w:ascii="Times New Roman" w:hAnsi="Times New Roman" w:cs="Times New Roman"/>
          <w:sz w:val="18"/>
        </w:rPr>
        <w:t xml:space="preserve">of </w:t>
      </w:r>
      <w:proofErr w:type="spellStart"/>
      <w:r w:rsidRPr="00685A51">
        <w:rPr>
          <w:rFonts w:ascii="Times New Roman" w:hAnsi="Times New Roman" w:cs="Times New Roman"/>
          <w:bCs/>
          <w:i/>
          <w:iCs/>
          <w:sz w:val="18"/>
        </w:rPr>
        <w:t>bla</w:t>
      </w:r>
      <w:r w:rsidRPr="00685A51">
        <w:rPr>
          <w:rFonts w:ascii="Times New Roman" w:hAnsi="Times New Roman" w:cs="Times New Roman"/>
          <w:bCs/>
          <w:sz w:val="18"/>
          <w:vertAlign w:val="subscript"/>
        </w:rPr>
        <w:t>KPC</w:t>
      </w:r>
      <w:proofErr w:type="spellEnd"/>
      <w:r w:rsidRPr="00685A51">
        <w:rPr>
          <w:rFonts w:ascii="Times New Roman" w:hAnsi="Times New Roman" w:cs="Times New Roman"/>
          <w:bCs/>
          <w:sz w:val="18"/>
          <w:vertAlign w:val="subscript"/>
        </w:rPr>
        <w:t xml:space="preserve"> </w:t>
      </w:r>
      <w:r w:rsidRPr="00685A51">
        <w:rPr>
          <w:rFonts w:ascii="Times New Roman" w:hAnsi="Times New Roman" w:cs="Times New Roman"/>
          <w:bCs/>
          <w:sz w:val="18"/>
        </w:rPr>
        <w:t>in persisting groups</w:t>
      </w:r>
      <w:r w:rsidR="00707B8F">
        <w:rPr>
          <w:rFonts w:ascii="Times New Roman" w:hAnsi="Times New Roman" w:cs="Times New Roman"/>
          <w:bCs/>
          <w:sz w:val="18"/>
        </w:rPr>
        <w:t xml:space="preserve"> FZX and YZY</w:t>
      </w:r>
    </w:p>
    <w:p w14:paraId="5EDB857F" w14:textId="29E8916B" w:rsidR="00514CCC" w:rsidRPr="00AC2BCC" w:rsidRDefault="00514CCC" w:rsidP="00AE4E75">
      <w:pPr>
        <w:spacing w:line="480" w:lineRule="auto"/>
        <w:jc w:val="left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lastRenderedPageBreak/>
        <w:t xml:space="preserve">Figure was created by </w:t>
      </w:r>
      <w:proofErr w:type="spellStart"/>
      <w:r>
        <w:rPr>
          <w:rFonts w:ascii="Times New Roman" w:hAnsi="Times New Roman" w:cs="Times New Roman"/>
          <w:sz w:val="18"/>
        </w:rPr>
        <w:t>Easyfig</w:t>
      </w:r>
      <w:proofErr w:type="spellEnd"/>
      <w:r w:rsidR="004963DA">
        <w:rPr>
          <w:rFonts w:ascii="Times New Roman" w:hAnsi="Times New Roman" w:cs="Times New Roman"/>
          <w:sz w:val="18"/>
        </w:rPr>
        <w:t xml:space="preserve"> (v2.2.4)</w:t>
      </w:r>
      <w:r>
        <w:rPr>
          <w:rFonts w:ascii="Times New Roman" w:hAnsi="Times New Roman" w:cs="Times New Roman"/>
          <w:sz w:val="18"/>
        </w:rPr>
        <w:t xml:space="preserve"> software.</w:t>
      </w:r>
      <w:r w:rsidR="00AC2BCC">
        <w:rPr>
          <w:rFonts w:ascii="Times New Roman" w:hAnsi="Times New Roman" w:cs="Times New Roman"/>
          <w:sz w:val="18"/>
        </w:rPr>
        <w:t xml:space="preserve"> Arrows present the coding district of genes.</w:t>
      </w:r>
    </w:p>
    <w:p w14:paraId="56669845" w14:textId="3321F179" w:rsidR="00F65C52" w:rsidRPr="007C1F5E" w:rsidRDefault="00F65C52" w:rsidP="00821C8B">
      <w:pPr>
        <w:spacing w:line="480" w:lineRule="auto"/>
        <w:rPr>
          <w:rFonts w:ascii="Times New Roman" w:eastAsia="仿宋" w:hAnsi="Times New Roman" w:cs="Times New Roman"/>
          <w:b/>
          <w:bCs/>
          <w:color w:val="333333"/>
          <w:sz w:val="18"/>
          <w:szCs w:val="18"/>
          <w:shd w:val="clear" w:color="auto" w:fill="FFFFFF"/>
        </w:rPr>
      </w:pPr>
      <w:r w:rsidRPr="00E23684">
        <w:rPr>
          <w:rFonts w:ascii="Times New Roman" w:eastAsia="仿宋" w:hAnsi="Times New Roman" w:cs="Times New Roman"/>
          <w:b/>
          <w:color w:val="333333"/>
          <w:sz w:val="18"/>
          <w:szCs w:val="18"/>
          <w:shd w:val="clear" w:color="auto" w:fill="FFFFFF"/>
        </w:rPr>
        <w:t>Supplemental Table 1.</w:t>
      </w:r>
      <w:r w:rsidR="007C1F5E">
        <w:rPr>
          <w:rFonts w:ascii="Times New Roman" w:eastAsia="仿宋" w:hAnsi="Times New Roman" w:cs="Times New Roman"/>
          <w:b/>
          <w:color w:val="333333"/>
          <w:sz w:val="18"/>
          <w:szCs w:val="18"/>
          <w:shd w:val="clear" w:color="auto" w:fill="FFFFFF"/>
        </w:rPr>
        <w:t xml:space="preserve"> </w:t>
      </w:r>
      <w:r w:rsidR="007C1F5E" w:rsidRPr="007C1F5E">
        <w:rPr>
          <w:rFonts w:ascii="Times New Roman" w:hAnsi="Times New Roman" w:cs="Times New Roman"/>
          <w:b/>
          <w:bCs/>
          <w:sz w:val="18"/>
          <w:szCs w:val="18"/>
        </w:rPr>
        <w:t xml:space="preserve">The primers </w:t>
      </w:r>
      <w:r w:rsidR="00A030F8">
        <w:rPr>
          <w:rFonts w:ascii="Times New Roman" w:hAnsi="Times New Roman" w:cs="Times New Roman" w:hint="eastAsia"/>
          <w:b/>
          <w:bCs/>
          <w:sz w:val="18"/>
          <w:szCs w:val="18"/>
        </w:rPr>
        <w:t>used</w:t>
      </w:r>
      <w:r w:rsidR="00A030F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A030F8">
        <w:rPr>
          <w:rFonts w:ascii="Times New Roman" w:hAnsi="Times New Roman" w:cs="Times New Roman" w:hint="eastAsia"/>
          <w:b/>
          <w:bCs/>
          <w:sz w:val="18"/>
          <w:szCs w:val="18"/>
        </w:rPr>
        <w:t>in</w:t>
      </w:r>
      <w:r w:rsidR="00A030F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gramStart"/>
      <w:r w:rsidR="00A030F8">
        <w:rPr>
          <w:rFonts w:ascii="Times New Roman" w:hAnsi="Times New Roman" w:cs="Times New Roman" w:hint="eastAsia"/>
          <w:b/>
          <w:bCs/>
          <w:sz w:val="18"/>
          <w:szCs w:val="18"/>
        </w:rPr>
        <w:t>qPC</w:t>
      </w:r>
      <w:r w:rsidR="00A030F8">
        <w:rPr>
          <w:rFonts w:ascii="Times New Roman" w:hAnsi="Times New Roman" w:cs="Times New Roman"/>
          <w:b/>
          <w:bCs/>
          <w:sz w:val="18"/>
          <w:szCs w:val="18"/>
        </w:rPr>
        <w:t xml:space="preserve">R </w:t>
      </w:r>
      <w:r w:rsidR="007C1F5E">
        <w:rPr>
          <w:rFonts w:ascii="Times New Roman" w:hAnsi="Times New Roman" w:cs="Times New Roman"/>
          <w:b/>
          <w:bCs/>
          <w:sz w:val="18"/>
          <w:szCs w:val="18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426"/>
        <w:gridCol w:w="3014"/>
        <w:gridCol w:w="1926"/>
      </w:tblGrid>
      <w:tr w:rsidR="00DA016A" w:rsidRPr="00CF3969" w14:paraId="2FBEDA77" w14:textId="77777777" w:rsidTr="00126F0F">
        <w:trPr>
          <w:trHeight w:val="495"/>
          <w:jc w:val="center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4C325" w14:textId="6A48934A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F3323" w14:textId="4829450F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Primer</w:t>
            </w:r>
            <w:r w:rsidR="009E5643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9B79B" w14:textId="25B27562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sequence</w:t>
            </w: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（</w:t>
            </w: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5</w:t>
            </w:r>
            <w:proofErr w:type="gramStart"/>
            <w:r w:rsid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’</w:t>
            </w:r>
            <w:proofErr w:type="gramEnd"/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→3’</w:t>
            </w: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592BE" w14:textId="0BD2E252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Product size</w:t>
            </w: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（</w:t>
            </w: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bp</w:t>
            </w:r>
            <w:r w:rsidRPr="00CF3969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）</w:t>
            </w:r>
          </w:p>
        </w:tc>
      </w:tr>
      <w:tr w:rsidR="00DA016A" w:rsidRPr="00CF3969" w14:paraId="4BC2F19E" w14:textId="77777777" w:rsidTr="00126F0F">
        <w:trPr>
          <w:trHeight w:val="470"/>
          <w:jc w:val="center"/>
        </w:trPr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CFC113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proofErr w:type="spellStart"/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2ED870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proofErr w:type="spellStart"/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rpoB</w:t>
            </w:r>
            <w:proofErr w:type="spellEnd"/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 xml:space="preserve"> F</w:t>
            </w:r>
          </w:p>
        </w:tc>
        <w:tc>
          <w:tcPr>
            <w:tcW w:w="30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31EEB2" w14:textId="77777777" w:rsidR="00DA016A" w:rsidRPr="00CF3969" w:rsidRDefault="00DA016A" w:rsidP="003A4363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2E2E2E"/>
                <w:kern w:val="0"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color w:val="2E2E2E"/>
                <w:sz w:val="18"/>
                <w:szCs w:val="18"/>
              </w:rPr>
              <w:t>TCGAAACGCCTGAAGGTC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9EEA5E" w14:textId="77777777" w:rsidR="00DA016A" w:rsidRPr="00CF3969" w:rsidRDefault="00DA016A" w:rsidP="003A4363">
            <w:pPr>
              <w:spacing w:line="72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184</w:t>
            </w:r>
          </w:p>
        </w:tc>
      </w:tr>
      <w:tr w:rsidR="00DA016A" w:rsidRPr="00CF3969" w14:paraId="151C2E7B" w14:textId="77777777" w:rsidTr="00126F0F">
        <w:trPr>
          <w:trHeight w:val="470"/>
          <w:jc w:val="center"/>
        </w:trPr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 w14:paraId="10BC210E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1C4CC3B8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proofErr w:type="spellStart"/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rpoB</w:t>
            </w:r>
            <w:proofErr w:type="spellEnd"/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 xml:space="preserve"> R</w:t>
            </w:r>
          </w:p>
        </w:tc>
        <w:tc>
          <w:tcPr>
            <w:tcW w:w="3014" w:type="dxa"/>
            <w:tcBorders>
              <w:top w:val="nil"/>
              <w:bottom w:val="nil"/>
            </w:tcBorders>
            <w:shd w:val="clear" w:color="auto" w:fill="auto"/>
          </w:tcPr>
          <w:p w14:paraId="47FD3512" w14:textId="77777777" w:rsidR="00DA016A" w:rsidRPr="00CF3969" w:rsidRDefault="00DA016A" w:rsidP="003A4363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222222"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color w:val="333333"/>
                <w:kern w:val="0"/>
                <w:sz w:val="18"/>
                <w:szCs w:val="18"/>
              </w:rPr>
              <w:t>TTGGAGTTCGCCTGAGC</w:t>
            </w:r>
          </w:p>
        </w:tc>
        <w:tc>
          <w:tcPr>
            <w:tcW w:w="1926" w:type="dxa"/>
            <w:vMerge/>
            <w:tcBorders>
              <w:bottom w:val="nil"/>
            </w:tcBorders>
            <w:shd w:val="clear" w:color="auto" w:fill="auto"/>
          </w:tcPr>
          <w:p w14:paraId="57E9DB77" w14:textId="77777777" w:rsidR="00DA016A" w:rsidRPr="00CF3969" w:rsidRDefault="00DA016A" w:rsidP="003A4363">
            <w:pPr>
              <w:spacing w:line="72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</w:p>
        </w:tc>
      </w:tr>
      <w:tr w:rsidR="00DA016A" w:rsidRPr="00CF3969" w14:paraId="0A9CD8A0" w14:textId="77777777" w:rsidTr="00126F0F">
        <w:trPr>
          <w:trHeight w:val="470"/>
          <w:jc w:val="center"/>
        </w:trPr>
        <w:tc>
          <w:tcPr>
            <w:tcW w:w="1372" w:type="dxa"/>
            <w:tcBorders>
              <w:top w:val="nil"/>
            </w:tcBorders>
            <w:shd w:val="clear" w:color="auto" w:fill="auto"/>
          </w:tcPr>
          <w:p w14:paraId="752FEC9D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Cs/>
                <w:i/>
                <w:sz w:val="18"/>
                <w:szCs w:val="18"/>
              </w:rPr>
              <w:t>bla</w:t>
            </w:r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  <w:vertAlign w:val="subscript"/>
              </w:rPr>
              <w:t>SRT-1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</w:tcPr>
          <w:p w14:paraId="4A952B43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SRT-1 F</w:t>
            </w:r>
          </w:p>
        </w:tc>
        <w:tc>
          <w:tcPr>
            <w:tcW w:w="3014" w:type="dxa"/>
            <w:tcBorders>
              <w:top w:val="nil"/>
            </w:tcBorders>
            <w:shd w:val="clear" w:color="auto" w:fill="auto"/>
          </w:tcPr>
          <w:p w14:paraId="57A9764A" w14:textId="77777777" w:rsidR="00DA016A" w:rsidRPr="00CF3969" w:rsidRDefault="00DA016A" w:rsidP="003A4363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222222"/>
                <w:kern w:val="0"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color w:val="222222"/>
                <w:sz w:val="18"/>
                <w:szCs w:val="18"/>
              </w:rPr>
              <w:t>GATGATCATGAACGGCACGC</w:t>
            </w:r>
          </w:p>
        </w:tc>
        <w:tc>
          <w:tcPr>
            <w:tcW w:w="1926" w:type="dxa"/>
            <w:vMerge w:val="restart"/>
            <w:tcBorders>
              <w:top w:val="nil"/>
            </w:tcBorders>
            <w:shd w:val="clear" w:color="auto" w:fill="auto"/>
          </w:tcPr>
          <w:p w14:paraId="1B2BE3A1" w14:textId="77777777" w:rsidR="00DA016A" w:rsidRPr="00CF3969" w:rsidRDefault="00DA016A" w:rsidP="003A4363">
            <w:pPr>
              <w:spacing w:line="72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159</w:t>
            </w:r>
          </w:p>
        </w:tc>
      </w:tr>
      <w:tr w:rsidR="00DA016A" w:rsidRPr="00CF3969" w14:paraId="4D93505E" w14:textId="77777777" w:rsidTr="00126F0F">
        <w:trPr>
          <w:trHeight w:val="470"/>
          <w:jc w:val="center"/>
        </w:trPr>
        <w:tc>
          <w:tcPr>
            <w:tcW w:w="1372" w:type="dxa"/>
            <w:shd w:val="clear" w:color="auto" w:fill="auto"/>
          </w:tcPr>
          <w:p w14:paraId="3E2F35C9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6" w:type="dxa"/>
            <w:shd w:val="clear" w:color="auto" w:fill="auto"/>
          </w:tcPr>
          <w:p w14:paraId="342F3AAF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SRT-1 R</w:t>
            </w:r>
          </w:p>
        </w:tc>
        <w:tc>
          <w:tcPr>
            <w:tcW w:w="3014" w:type="dxa"/>
            <w:shd w:val="clear" w:color="auto" w:fill="auto"/>
          </w:tcPr>
          <w:p w14:paraId="12EB1D2D" w14:textId="77777777" w:rsidR="00DA016A" w:rsidRPr="00CF3969" w:rsidRDefault="00DA016A" w:rsidP="003A4363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222222"/>
                <w:kern w:val="0"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color w:val="222222"/>
                <w:sz w:val="18"/>
                <w:szCs w:val="18"/>
              </w:rPr>
              <w:t>CACTTGTTGGCCAGCATCAC</w:t>
            </w:r>
          </w:p>
        </w:tc>
        <w:tc>
          <w:tcPr>
            <w:tcW w:w="1926" w:type="dxa"/>
            <w:vMerge/>
            <w:shd w:val="clear" w:color="auto" w:fill="auto"/>
          </w:tcPr>
          <w:p w14:paraId="60CAF367" w14:textId="77777777" w:rsidR="00DA016A" w:rsidRPr="00CF3969" w:rsidRDefault="00DA016A" w:rsidP="003A4363">
            <w:pPr>
              <w:spacing w:line="72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</w:p>
        </w:tc>
      </w:tr>
      <w:tr w:rsidR="00DA016A" w:rsidRPr="00CF3969" w14:paraId="65C2AD23" w14:textId="77777777" w:rsidTr="00126F0F">
        <w:trPr>
          <w:trHeight w:val="470"/>
          <w:jc w:val="center"/>
        </w:trPr>
        <w:tc>
          <w:tcPr>
            <w:tcW w:w="1372" w:type="dxa"/>
            <w:shd w:val="clear" w:color="auto" w:fill="auto"/>
          </w:tcPr>
          <w:p w14:paraId="277EF5A6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Cs/>
                <w:i/>
                <w:sz w:val="18"/>
                <w:szCs w:val="18"/>
              </w:rPr>
              <w:t>bla</w:t>
            </w:r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  <w:vertAlign w:val="subscript"/>
              </w:rPr>
              <w:t>CTX-M-14</w:t>
            </w:r>
          </w:p>
        </w:tc>
        <w:tc>
          <w:tcPr>
            <w:tcW w:w="1426" w:type="dxa"/>
            <w:shd w:val="clear" w:color="auto" w:fill="auto"/>
          </w:tcPr>
          <w:p w14:paraId="4CA2B06E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CTX-M-14 F</w:t>
            </w:r>
          </w:p>
        </w:tc>
        <w:tc>
          <w:tcPr>
            <w:tcW w:w="3014" w:type="dxa"/>
            <w:shd w:val="clear" w:color="auto" w:fill="auto"/>
          </w:tcPr>
          <w:p w14:paraId="18573E9C" w14:textId="77777777" w:rsidR="00DA016A" w:rsidRPr="00CF3969" w:rsidRDefault="00DA016A" w:rsidP="003A4363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sz w:val="18"/>
                <w:szCs w:val="18"/>
              </w:rPr>
              <w:t>AACACGTCAACGGCACAATG</w:t>
            </w:r>
          </w:p>
        </w:tc>
        <w:tc>
          <w:tcPr>
            <w:tcW w:w="1926" w:type="dxa"/>
            <w:vMerge w:val="restart"/>
            <w:shd w:val="clear" w:color="auto" w:fill="auto"/>
          </w:tcPr>
          <w:p w14:paraId="6609A78F" w14:textId="77777777" w:rsidR="00DA016A" w:rsidRPr="00CF3969" w:rsidRDefault="00DA016A" w:rsidP="003A4363">
            <w:pPr>
              <w:spacing w:line="72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187</w:t>
            </w:r>
          </w:p>
        </w:tc>
      </w:tr>
      <w:tr w:rsidR="00DA016A" w:rsidRPr="00CF3969" w14:paraId="74EDD447" w14:textId="77777777" w:rsidTr="00126F0F">
        <w:trPr>
          <w:trHeight w:val="458"/>
          <w:jc w:val="center"/>
        </w:trPr>
        <w:tc>
          <w:tcPr>
            <w:tcW w:w="1372" w:type="dxa"/>
            <w:shd w:val="clear" w:color="auto" w:fill="auto"/>
          </w:tcPr>
          <w:p w14:paraId="787902A2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6" w:type="dxa"/>
            <w:shd w:val="clear" w:color="auto" w:fill="auto"/>
          </w:tcPr>
          <w:p w14:paraId="556708C5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CTX-M-14 R</w:t>
            </w:r>
          </w:p>
        </w:tc>
        <w:tc>
          <w:tcPr>
            <w:tcW w:w="3014" w:type="dxa"/>
            <w:shd w:val="clear" w:color="auto" w:fill="auto"/>
          </w:tcPr>
          <w:p w14:paraId="6CC85A96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CF3969">
              <w:rPr>
                <w:rFonts w:ascii="Times New Roman" w:eastAsia="仿宋" w:hAnsi="Times New Roman" w:cs="Times New Roman"/>
                <w:color w:val="333333"/>
                <w:kern w:val="0"/>
                <w:sz w:val="18"/>
                <w:szCs w:val="18"/>
              </w:rPr>
              <w:t>ATGGCGGTATTCAGCGTAGG</w:t>
            </w:r>
          </w:p>
        </w:tc>
        <w:tc>
          <w:tcPr>
            <w:tcW w:w="1926" w:type="dxa"/>
            <w:vMerge/>
            <w:shd w:val="clear" w:color="auto" w:fill="auto"/>
          </w:tcPr>
          <w:p w14:paraId="5D481158" w14:textId="77777777" w:rsidR="00DA016A" w:rsidRPr="00CF3969" w:rsidRDefault="00DA016A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</w:p>
        </w:tc>
      </w:tr>
      <w:tr w:rsidR="000B4938" w:rsidRPr="00CF3969" w14:paraId="5A628CC1" w14:textId="77777777" w:rsidTr="00126F0F">
        <w:trPr>
          <w:trHeight w:val="458"/>
          <w:jc w:val="center"/>
        </w:trPr>
        <w:tc>
          <w:tcPr>
            <w:tcW w:w="1372" w:type="dxa"/>
            <w:vMerge w:val="restart"/>
            <w:shd w:val="clear" w:color="auto" w:fill="auto"/>
          </w:tcPr>
          <w:p w14:paraId="6E741FAA" w14:textId="6EE1978B" w:rsidR="000B4938" w:rsidRPr="000B4938" w:rsidRDefault="000B4938" w:rsidP="00497346">
            <w:pPr>
              <w:spacing w:line="60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0B4938">
              <w:rPr>
                <w:rFonts w:ascii="Times New Roman" w:eastAsia="仿宋" w:hAnsi="Times New Roman" w:cs="Times New Roman"/>
                <w:bCs/>
                <w:i/>
                <w:sz w:val="18"/>
                <w:szCs w:val="18"/>
              </w:rPr>
              <w:t>bla</w:t>
            </w:r>
            <w:r w:rsidRPr="000B4938">
              <w:rPr>
                <w:rFonts w:ascii="Times New Roman" w:eastAsia="仿宋" w:hAnsi="Times New Roman" w:cs="Times New Roman"/>
                <w:bCs/>
                <w:sz w:val="18"/>
                <w:szCs w:val="18"/>
                <w:vertAlign w:val="subscript"/>
              </w:rPr>
              <w:t>KPC-2</w:t>
            </w:r>
          </w:p>
        </w:tc>
        <w:tc>
          <w:tcPr>
            <w:tcW w:w="1426" w:type="dxa"/>
            <w:shd w:val="clear" w:color="auto" w:fill="auto"/>
          </w:tcPr>
          <w:p w14:paraId="77EFAA00" w14:textId="26BF378C" w:rsidR="000B4938" w:rsidRPr="000B4938" w:rsidRDefault="000B4938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0B4938">
              <w:rPr>
                <w:rFonts w:ascii="Times New Roman" w:hAnsi="Times New Roman" w:cs="Times New Roman"/>
                <w:sz w:val="18"/>
                <w:szCs w:val="18"/>
              </w:rPr>
              <w:t>KPC F</w:t>
            </w:r>
          </w:p>
        </w:tc>
        <w:tc>
          <w:tcPr>
            <w:tcW w:w="3014" w:type="dxa"/>
            <w:shd w:val="clear" w:color="auto" w:fill="auto"/>
          </w:tcPr>
          <w:p w14:paraId="4059BBE9" w14:textId="317F6023" w:rsidR="000B4938" w:rsidRPr="000B4938" w:rsidRDefault="000B4938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0B4938">
              <w:rPr>
                <w:rFonts w:ascii="Times New Roman" w:hAnsi="Times New Roman" w:cs="Times New Roman"/>
                <w:sz w:val="18"/>
                <w:szCs w:val="18"/>
              </w:rPr>
              <w:t>TGTCTTGTCTCTCATGGCCG</w:t>
            </w:r>
          </w:p>
        </w:tc>
        <w:tc>
          <w:tcPr>
            <w:tcW w:w="1926" w:type="dxa"/>
            <w:vMerge w:val="restart"/>
            <w:shd w:val="clear" w:color="auto" w:fill="auto"/>
          </w:tcPr>
          <w:p w14:paraId="4D8AA180" w14:textId="36E839C8" w:rsidR="000B4938" w:rsidRPr="000B4938" w:rsidRDefault="000B4938" w:rsidP="000B4938">
            <w:pPr>
              <w:spacing w:line="60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23</w:t>
            </w:r>
          </w:p>
        </w:tc>
      </w:tr>
      <w:tr w:rsidR="000B4938" w:rsidRPr="00CF3969" w14:paraId="78D848ED" w14:textId="77777777" w:rsidTr="00126F0F">
        <w:trPr>
          <w:trHeight w:val="458"/>
          <w:jc w:val="center"/>
        </w:trPr>
        <w:tc>
          <w:tcPr>
            <w:tcW w:w="1372" w:type="dxa"/>
            <w:vMerge/>
            <w:shd w:val="clear" w:color="auto" w:fill="auto"/>
          </w:tcPr>
          <w:p w14:paraId="4CA9501C" w14:textId="77777777" w:rsidR="000B4938" w:rsidRPr="000B4938" w:rsidRDefault="000B4938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6" w:type="dxa"/>
            <w:shd w:val="clear" w:color="auto" w:fill="auto"/>
          </w:tcPr>
          <w:p w14:paraId="16730DB4" w14:textId="34ED7EEF" w:rsidR="000B4938" w:rsidRPr="000B4938" w:rsidRDefault="000B4938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  <w:r w:rsidRPr="000B4938">
              <w:rPr>
                <w:rFonts w:ascii="Times New Roman" w:hAnsi="Times New Roman" w:cs="Times New Roman"/>
                <w:sz w:val="18"/>
                <w:szCs w:val="18"/>
              </w:rPr>
              <w:t>KPC R</w:t>
            </w:r>
          </w:p>
        </w:tc>
        <w:tc>
          <w:tcPr>
            <w:tcW w:w="3014" w:type="dxa"/>
            <w:shd w:val="clear" w:color="auto" w:fill="auto"/>
          </w:tcPr>
          <w:p w14:paraId="56E16976" w14:textId="2E3B16F2" w:rsidR="000B4938" w:rsidRPr="000B4938" w:rsidRDefault="000B4938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kern w:val="0"/>
                <w:sz w:val="18"/>
                <w:szCs w:val="18"/>
              </w:rPr>
            </w:pPr>
            <w:r w:rsidRPr="000B493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ATCCATCGCGTACACACCG</w:t>
            </w:r>
          </w:p>
        </w:tc>
        <w:tc>
          <w:tcPr>
            <w:tcW w:w="1926" w:type="dxa"/>
            <w:vMerge/>
            <w:shd w:val="clear" w:color="auto" w:fill="auto"/>
          </w:tcPr>
          <w:p w14:paraId="2097C11D" w14:textId="77777777" w:rsidR="000B4938" w:rsidRPr="000B4938" w:rsidRDefault="000B4938" w:rsidP="003A436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bCs/>
                <w:sz w:val="18"/>
                <w:szCs w:val="18"/>
              </w:rPr>
            </w:pPr>
          </w:p>
        </w:tc>
      </w:tr>
    </w:tbl>
    <w:p w14:paraId="0F6D0898" w14:textId="77777777" w:rsidR="00821C8B" w:rsidRDefault="00821C8B" w:rsidP="00821C8B">
      <w:pPr>
        <w:spacing w:line="480" w:lineRule="auto"/>
        <w:rPr>
          <w:rFonts w:ascii="Times New Roman" w:eastAsia="仿宋" w:hAnsi="Times New Roman" w:cs="Times New Roman"/>
          <w:b/>
          <w:color w:val="333333"/>
          <w:sz w:val="18"/>
          <w:szCs w:val="18"/>
          <w:shd w:val="clear" w:color="auto" w:fill="FFFFFF"/>
        </w:rPr>
      </w:pPr>
    </w:p>
    <w:p w14:paraId="604FBB31" w14:textId="68440A53" w:rsidR="00195C24" w:rsidRPr="00975D57" w:rsidRDefault="00D95A24" w:rsidP="00AE4E75">
      <w:pPr>
        <w:spacing w:line="480" w:lineRule="auto"/>
        <w:rPr>
          <w:sz w:val="18"/>
          <w:szCs w:val="18"/>
        </w:rPr>
      </w:pPr>
      <w:r w:rsidRPr="00E23684">
        <w:rPr>
          <w:rFonts w:ascii="Times New Roman" w:eastAsia="仿宋" w:hAnsi="Times New Roman" w:cs="Times New Roman"/>
          <w:b/>
          <w:color w:val="333333"/>
          <w:sz w:val="18"/>
          <w:szCs w:val="18"/>
          <w:shd w:val="clear" w:color="auto" w:fill="FFFFFF"/>
        </w:rPr>
        <w:t>S</w:t>
      </w:r>
      <w:r w:rsidR="0029086E" w:rsidRPr="00E23684">
        <w:rPr>
          <w:rFonts w:ascii="Times New Roman" w:eastAsia="仿宋" w:hAnsi="Times New Roman" w:cs="Times New Roman"/>
          <w:b/>
          <w:color w:val="333333"/>
          <w:sz w:val="18"/>
          <w:szCs w:val="18"/>
          <w:shd w:val="clear" w:color="auto" w:fill="FFFFFF"/>
        </w:rPr>
        <w:t xml:space="preserve">upplemental Table </w:t>
      </w:r>
      <w:r w:rsidR="00F65C52">
        <w:rPr>
          <w:rFonts w:ascii="Times New Roman" w:eastAsia="仿宋" w:hAnsi="Times New Roman" w:cs="Times New Roman"/>
          <w:b/>
          <w:color w:val="333333"/>
          <w:sz w:val="18"/>
          <w:szCs w:val="18"/>
          <w:shd w:val="clear" w:color="auto" w:fill="FFFFFF"/>
        </w:rPr>
        <w:t>2</w:t>
      </w:r>
      <w:r w:rsidR="0029086E" w:rsidRPr="00E23684">
        <w:rPr>
          <w:rFonts w:ascii="Times New Roman" w:eastAsia="仿宋" w:hAnsi="Times New Roman" w:cs="Times New Roman"/>
          <w:b/>
          <w:color w:val="333333"/>
          <w:sz w:val="18"/>
          <w:szCs w:val="18"/>
          <w:shd w:val="clear" w:color="auto" w:fill="FFFFFF"/>
        </w:rPr>
        <w:t>.</w:t>
      </w:r>
      <w:r w:rsidR="00975D57"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E23684"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  <w:t xml:space="preserve">The </w:t>
      </w:r>
      <w:r w:rsidR="00E23684" w:rsidRPr="00E23684">
        <w:rPr>
          <w:rFonts w:ascii="Times New Roman" w:hAnsi="Times New Roman" w:cs="Times New Roman"/>
          <w:sz w:val="18"/>
          <w:szCs w:val="18"/>
        </w:rPr>
        <w:t xml:space="preserve">efflux pumps inhibitor test in </w:t>
      </w:r>
      <w:r w:rsidR="00E23684" w:rsidRPr="00E23684">
        <w:rPr>
          <w:rFonts w:ascii="Times New Roman" w:hAnsi="Times New Roman" w:cs="Times New Roman" w:hint="eastAsia"/>
          <w:sz w:val="18"/>
          <w:szCs w:val="18"/>
        </w:rPr>
        <w:t>seven</w:t>
      </w:r>
      <w:r w:rsidR="00E23684" w:rsidRPr="00E23684">
        <w:rPr>
          <w:rFonts w:ascii="Times New Roman" w:hAnsi="Times New Roman" w:cs="Times New Roman"/>
          <w:sz w:val="18"/>
          <w:szCs w:val="18"/>
        </w:rPr>
        <w:t xml:space="preserve"> </w:t>
      </w:r>
      <w:r w:rsidR="00E23684" w:rsidRPr="00E23684">
        <w:rPr>
          <w:rFonts w:ascii="Times New Roman" w:hAnsi="Times New Roman" w:cs="Times New Roman" w:hint="eastAsia"/>
          <w:sz w:val="18"/>
          <w:szCs w:val="18"/>
        </w:rPr>
        <w:t>groups</w:t>
      </w:r>
    </w:p>
    <w:tbl>
      <w:tblPr>
        <w:tblW w:w="75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418"/>
        <w:gridCol w:w="1276"/>
        <w:gridCol w:w="1276"/>
        <w:gridCol w:w="1276"/>
      </w:tblGrid>
      <w:tr w:rsidR="00321088" w:rsidRPr="00514C5F" w14:paraId="51BF49C7" w14:textId="0A744E84" w:rsidTr="00321088">
        <w:trPr>
          <w:trHeight w:val="32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1BCB02" w14:textId="481C1540" w:rsidR="0032108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ECDEA6B" w14:textId="5A3BB1AB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Strains 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1FE6" w14:textId="6E639437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MIC</w:t>
            </w:r>
            <w:r w:rsidRPr="00714B71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  <w:vertAlign w:val="subscript"/>
              </w:rPr>
              <w:t>MEM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μ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g/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914377" w14:textId="2C8ED16D" w:rsidR="00321088" w:rsidRPr="00714B71" w:rsidRDefault="00673960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NM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695FDD" w14:textId="3100991A" w:rsidR="00321088" w:rsidRPr="00714B71" w:rsidRDefault="00673960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β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A942" w14:textId="079ACAF9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CCCP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 xml:space="preserve"> (</w:t>
            </w:r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μ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g/ml)</w:t>
            </w:r>
          </w:p>
        </w:tc>
      </w:tr>
      <w:tr w:rsidR="00321088" w:rsidRPr="004B44BD" w14:paraId="3A476B36" w14:textId="0B24D0E1" w:rsidTr="00321088">
        <w:trPr>
          <w:trHeight w:val="324"/>
        </w:trPr>
        <w:tc>
          <w:tcPr>
            <w:tcW w:w="993" w:type="dxa"/>
            <w:tcBorders>
              <w:top w:val="single" w:sz="4" w:space="0" w:color="auto"/>
            </w:tcBorders>
          </w:tcPr>
          <w:p w14:paraId="66EBB81E" w14:textId="2E428769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M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421B85" w14:textId="4AA6DB6D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6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3A6D" w14:textId="1CA6E23E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6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A20789" w14:textId="41C8B5A2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.06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E08761" w14:textId="6727B764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.06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9A69" w14:textId="5D8F7DF8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29558D3B" w14:textId="7EF75FDF" w:rsidTr="00321088">
        <w:trPr>
          <w:trHeight w:val="324"/>
        </w:trPr>
        <w:tc>
          <w:tcPr>
            <w:tcW w:w="993" w:type="dxa"/>
          </w:tcPr>
          <w:p w14:paraId="22BC2576" w14:textId="77777777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D5ED5BC" w14:textId="68C81329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6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E8D1E1" w14:textId="0826A399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00749534" w14:textId="79B36DB6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ADF8AEE" w14:textId="7384DF04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ADA9BD" w14:textId="14B690D9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3EABA2B5" w14:textId="0DDDAC03" w:rsidTr="00321088">
        <w:trPr>
          <w:trHeight w:val="324"/>
        </w:trPr>
        <w:tc>
          <w:tcPr>
            <w:tcW w:w="993" w:type="dxa"/>
          </w:tcPr>
          <w:p w14:paraId="4362BE7B" w14:textId="4B772350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ZX</w:t>
            </w:r>
          </w:p>
        </w:tc>
        <w:tc>
          <w:tcPr>
            <w:tcW w:w="1275" w:type="dxa"/>
          </w:tcPr>
          <w:p w14:paraId="3E79710B" w14:textId="5C5D2C6C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2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17D48B" w14:textId="4A3A6D21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2F61FE8" w14:textId="4B6C9F0E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88A6012" w14:textId="211EA6A4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EAA43D" w14:textId="2CE1ABD9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2E7E6724" w14:textId="4167686B" w:rsidTr="00321088">
        <w:trPr>
          <w:trHeight w:val="324"/>
        </w:trPr>
        <w:tc>
          <w:tcPr>
            <w:tcW w:w="993" w:type="dxa"/>
          </w:tcPr>
          <w:p w14:paraId="2ACD3E6C" w14:textId="77777777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796A782" w14:textId="6A838E4F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2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8DDED5" w14:textId="53F2759B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</w:tcPr>
          <w:p w14:paraId="3F09F389" w14:textId="7FF7FB42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207D21C" w14:textId="298D90EA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01BFC" w14:textId="1F94943E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4252B535" w14:textId="067BAD31" w:rsidTr="00321088">
        <w:trPr>
          <w:trHeight w:val="324"/>
        </w:trPr>
        <w:tc>
          <w:tcPr>
            <w:tcW w:w="993" w:type="dxa"/>
          </w:tcPr>
          <w:p w14:paraId="262E70FA" w14:textId="1BFEAF95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L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CD</w:t>
            </w:r>
          </w:p>
        </w:tc>
        <w:tc>
          <w:tcPr>
            <w:tcW w:w="1275" w:type="dxa"/>
          </w:tcPr>
          <w:p w14:paraId="15EA0CED" w14:textId="5298D3F0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3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47ACB1" w14:textId="09A4E4CC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125</w:t>
            </w:r>
          </w:p>
        </w:tc>
        <w:tc>
          <w:tcPr>
            <w:tcW w:w="1276" w:type="dxa"/>
          </w:tcPr>
          <w:p w14:paraId="0C9E045E" w14:textId="269B7089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125</w:t>
            </w:r>
          </w:p>
        </w:tc>
        <w:tc>
          <w:tcPr>
            <w:tcW w:w="1276" w:type="dxa"/>
          </w:tcPr>
          <w:p w14:paraId="2348CD5E" w14:textId="343907B8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1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BBCB2" w14:textId="21144FDE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33AA35CB" w14:textId="646AC2BD" w:rsidTr="00321088">
        <w:trPr>
          <w:trHeight w:val="324"/>
        </w:trPr>
        <w:tc>
          <w:tcPr>
            <w:tcW w:w="993" w:type="dxa"/>
          </w:tcPr>
          <w:p w14:paraId="4248E08E" w14:textId="77777777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7F47A21" w14:textId="587A14D9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3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FE8319" w14:textId="4EFE9705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7DDFD095" w14:textId="0AE9F06B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58CC9108" w14:textId="4BB8F2CA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A0DF7B" w14:textId="3AFB6132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18B67D32" w14:textId="7EF97387" w:rsidTr="00321088">
        <w:trPr>
          <w:trHeight w:val="324"/>
        </w:trPr>
        <w:tc>
          <w:tcPr>
            <w:tcW w:w="993" w:type="dxa"/>
          </w:tcPr>
          <w:p w14:paraId="025129A2" w14:textId="134D30F6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L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AC</w:t>
            </w:r>
          </w:p>
        </w:tc>
        <w:tc>
          <w:tcPr>
            <w:tcW w:w="1275" w:type="dxa"/>
          </w:tcPr>
          <w:p w14:paraId="62505ECC" w14:textId="3CC5E00D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8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DE8ADC" w14:textId="18FDF944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625</w:t>
            </w:r>
          </w:p>
        </w:tc>
        <w:tc>
          <w:tcPr>
            <w:tcW w:w="1276" w:type="dxa"/>
          </w:tcPr>
          <w:p w14:paraId="762D2892" w14:textId="5E6D52C6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625</w:t>
            </w:r>
          </w:p>
        </w:tc>
        <w:tc>
          <w:tcPr>
            <w:tcW w:w="1276" w:type="dxa"/>
          </w:tcPr>
          <w:p w14:paraId="74A25B73" w14:textId="230D6C3E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6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AE817" w14:textId="3AE4BFE4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6C91A304" w14:textId="0CDE05F3" w:rsidTr="00321088">
        <w:trPr>
          <w:trHeight w:val="324"/>
        </w:trPr>
        <w:tc>
          <w:tcPr>
            <w:tcW w:w="993" w:type="dxa"/>
          </w:tcPr>
          <w:p w14:paraId="47D37FFF" w14:textId="77777777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6B48DCB" w14:textId="0F3CA55A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8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ED9B8A" w14:textId="0C5E4C97" w:rsidR="00321088" w:rsidRPr="00714B71" w:rsidRDefault="00FC780A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1CC819D4" w14:textId="54FE5918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48A0C508" w14:textId="3CACCE01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61233D" w14:textId="139B51E0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0DE66CDE" w14:textId="04C55A20" w:rsidTr="00321088">
        <w:trPr>
          <w:trHeight w:val="324"/>
        </w:trPr>
        <w:tc>
          <w:tcPr>
            <w:tcW w:w="993" w:type="dxa"/>
          </w:tcPr>
          <w:p w14:paraId="5EC8FF5E" w14:textId="01A2184F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Y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ZY</w:t>
            </w:r>
          </w:p>
        </w:tc>
        <w:tc>
          <w:tcPr>
            <w:tcW w:w="1275" w:type="dxa"/>
          </w:tcPr>
          <w:p w14:paraId="35ADB7EE" w14:textId="2CE37524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8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27B1B6" w14:textId="27B068B5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0DE1955F" w14:textId="432A61C0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95E070C" w14:textId="09161D2E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DEFEEC" w14:textId="5AB3A8C2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125</w:t>
            </w:r>
          </w:p>
        </w:tc>
      </w:tr>
      <w:tr w:rsidR="00321088" w:rsidRPr="004B44BD" w14:paraId="1BCEC1D5" w14:textId="231E5370" w:rsidTr="00321088">
        <w:trPr>
          <w:trHeight w:val="324"/>
        </w:trPr>
        <w:tc>
          <w:tcPr>
            <w:tcW w:w="993" w:type="dxa"/>
          </w:tcPr>
          <w:p w14:paraId="04DF01B5" w14:textId="77777777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A1B6953" w14:textId="6989DE4A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1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EB3EEA" w14:textId="6475E692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</w:tcPr>
          <w:p w14:paraId="11E1D113" w14:textId="751A427E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4C2B9623" w14:textId="0D2A147A" w:rsidR="00321088" w:rsidRPr="00714B71" w:rsidRDefault="001F6E8E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B5D80" w14:textId="674138C4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2</w:t>
            </w:r>
          </w:p>
        </w:tc>
      </w:tr>
      <w:tr w:rsidR="00321088" w:rsidRPr="004B44BD" w14:paraId="53018CEA" w14:textId="3907EB44" w:rsidTr="00321088">
        <w:trPr>
          <w:trHeight w:val="324"/>
        </w:trPr>
        <w:tc>
          <w:tcPr>
            <w:tcW w:w="993" w:type="dxa"/>
          </w:tcPr>
          <w:p w14:paraId="165B28A1" w14:textId="453F2AC3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lastRenderedPageBreak/>
              <w:t>Y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QS</w:t>
            </w:r>
          </w:p>
        </w:tc>
        <w:tc>
          <w:tcPr>
            <w:tcW w:w="1275" w:type="dxa"/>
          </w:tcPr>
          <w:p w14:paraId="4406FD31" w14:textId="6176B932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8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EEC30C" w14:textId="28A4596A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625</w:t>
            </w:r>
          </w:p>
        </w:tc>
        <w:tc>
          <w:tcPr>
            <w:tcW w:w="1276" w:type="dxa"/>
          </w:tcPr>
          <w:p w14:paraId="6EF2721B" w14:textId="1C289868" w:rsidR="00321088" w:rsidRPr="00714B7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625</w:t>
            </w:r>
          </w:p>
        </w:tc>
        <w:tc>
          <w:tcPr>
            <w:tcW w:w="1276" w:type="dxa"/>
          </w:tcPr>
          <w:p w14:paraId="0707AE14" w14:textId="285884FA" w:rsidR="00321088" w:rsidRPr="0039338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6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B91258" w14:textId="3F2B9BE0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4D962E24" w14:textId="517F3901" w:rsidTr="00321088">
        <w:trPr>
          <w:trHeight w:val="324"/>
        </w:trPr>
        <w:tc>
          <w:tcPr>
            <w:tcW w:w="993" w:type="dxa"/>
          </w:tcPr>
          <w:p w14:paraId="20526C2A" w14:textId="77777777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5999C2A" w14:textId="2AA08D49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8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87C9C4" w14:textId="5B2C17CB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</w:tcPr>
          <w:p w14:paraId="1F7B0F0D" w14:textId="25D4356C" w:rsidR="00321088" w:rsidRPr="00714B7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48DA5AC5" w14:textId="2C071FB7" w:rsidR="00321088" w:rsidRPr="00714B7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ABBD9D" w14:textId="4CADF69A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625</w:t>
            </w:r>
          </w:p>
        </w:tc>
      </w:tr>
      <w:tr w:rsidR="00321088" w:rsidRPr="004B44BD" w14:paraId="5EBAEF77" w14:textId="508F3D7D" w:rsidTr="00321088">
        <w:trPr>
          <w:trHeight w:val="324"/>
        </w:trPr>
        <w:tc>
          <w:tcPr>
            <w:tcW w:w="993" w:type="dxa"/>
          </w:tcPr>
          <w:p w14:paraId="13B43343" w14:textId="2F83DC9D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Z</w:t>
            </w:r>
            <w:r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FB</w:t>
            </w:r>
          </w:p>
        </w:tc>
        <w:tc>
          <w:tcPr>
            <w:tcW w:w="1275" w:type="dxa"/>
          </w:tcPr>
          <w:p w14:paraId="3AB1F919" w14:textId="2D27DA80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4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74E988" w14:textId="3108D3CC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FD91E65" w14:textId="127BCE72" w:rsidR="00321088" w:rsidRPr="00714B7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.5</w:t>
            </w:r>
          </w:p>
        </w:tc>
        <w:tc>
          <w:tcPr>
            <w:tcW w:w="1276" w:type="dxa"/>
          </w:tcPr>
          <w:p w14:paraId="52272CD2" w14:textId="357E5C14" w:rsidR="00321088" w:rsidRPr="00714B7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  <w:t>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2EFD5F" w14:textId="7BD915D3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587D0B29" w14:textId="2B2D17E7" w:rsidTr="00321088">
        <w:trPr>
          <w:trHeight w:val="324"/>
        </w:trPr>
        <w:tc>
          <w:tcPr>
            <w:tcW w:w="993" w:type="dxa"/>
          </w:tcPr>
          <w:p w14:paraId="626ECE49" w14:textId="77777777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90B2064" w14:textId="32494BF8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1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818CC9" w14:textId="58AE1291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0C5A95AC" w14:textId="4B9F3213" w:rsidR="00321088" w:rsidRPr="00714B7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52552E77" w14:textId="3550CF55" w:rsidR="00321088" w:rsidRPr="00714B7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C9A2F3" w14:textId="43EF6727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</w:tr>
      <w:tr w:rsidR="00321088" w:rsidRPr="004B44BD" w14:paraId="34A2BF73" w14:textId="5FB0B6F1" w:rsidTr="00321088">
        <w:trPr>
          <w:trHeight w:val="312"/>
        </w:trPr>
        <w:tc>
          <w:tcPr>
            <w:tcW w:w="993" w:type="dxa"/>
          </w:tcPr>
          <w:p w14:paraId="45468149" w14:textId="77777777" w:rsidR="00321088" w:rsidRPr="00514C5F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2734DC7" w14:textId="31637C33" w:rsidR="00321088" w:rsidRPr="002D39A8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</w:pPr>
            <w:r w:rsidRPr="002D39A8">
              <w:rPr>
                <w:rFonts w:ascii="华文仿宋" w:eastAsia="华文仿宋" w:hAnsi="华文仿宋" w:cs="宋体" w:hint="eastAsia"/>
                <w:b/>
                <w:bCs/>
                <w:kern w:val="0"/>
                <w:sz w:val="18"/>
                <w:szCs w:val="18"/>
              </w:rPr>
              <w:t>A</w:t>
            </w:r>
            <w:r w:rsidRPr="002D39A8">
              <w:rPr>
                <w:rFonts w:ascii="华文仿宋" w:eastAsia="华文仿宋" w:hAnsi="华文仿宋" w:cs="宋体"/>
                <w:b/>
                <w:bCs/>
                <w:kern w:val="0"/>
                <w:sz w:val="18"/>
                <w:szCs w:val="18"/>
              </w:rPr>
              <w:t>TCC 259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21F74A" w14:textId="2AE65C65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  <w:tc>
          <w:tcPr>
            <w:tcW w:w="1276" w:type="dxa"/>
          </w:tcPr>
          <w:p w14:paraId="6F639CF4" w14:textId="1773E72B" w:rsidR="00321088" w:rsidRPr="00714B7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  <w:tc>
          <w:tcPr>
            <w:tcW w:w="1276" w:type="dxa"/>
          </w:tcPr>
          <w:p w14:paraId="5DA72DF8" w14:textId="54782081" w:rsidR="00321088" w:rsidRPr="00714B71" w:rsidRDefault="00393381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31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31ED5" w14:textId="28E46944" w:rsidR="00321088" w:rsidRPr="00714B71" w:rsidRDefault="00321088" w:rsidP="00AE4E75">
            <w:pPr>
              <w:widowControl/>
              <w:spacing w:line="480" w:lineRule="auto"/>
              <w:jc w:val="center"/>
              <w:rPr>
                <w:rFonts w:ascii="华文仿宋" w:eastAsia="华文仿宋" w:hAnsi="华文仿宋" w:cs="宋体"/>
                <w:bCs/>
                <w:kern w:val="0"/>
                <w:sz w:val="18"/>
                <w:szCs w:val="18"/>
              </w:rPr>
            </w:pPr>
            <w:r w:rsidRPr="00714B71">
              <w:rPr>
                <w:rFonts w:ascii="华文仿宋" w:eastAsia="华文仿宋" w:hAnsi="华文仿宋" w:cs="宋体" w:hint="eastAsia"/>
                <w:bCs/>
                <w:kern w:val="0"/>
                <w:sz w:val="18"/>
                <w:szCs w:val="18"/>
              </w:rPr>
              <w:t>0.0019</w:t>
            </w:r>
          </w:p>
        </w:tc>
      </w:tr>
    </w:tbl>
    <w:p w14:paraId="31ABFB58" w14:textId="146AE2F2" w:rsidR="006D32CB" w:rsidRDefault="00BD14D3" w:rsidP="00AE4E75">
      <w:pPr>
        <w:spacing w:line="480" w:lineRule="auto"/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</w:pPr>
      <w:proofErr w:type="spellStart"/>
      <w:r w:rsidRPr="00BD14D3">
        <w:rPr>
          <w:rFonts w:ascii="Times New Roman" w:eastAsia="仿宋" w:hAnsi="Times New Roman" w:cs="Times New Roman"/>
          <w:sz w:val="18"/>
          <w:szCs w:val="18"/>
        </w:rPr>
        <w:t>pA</w:t>
      </w:r>
      <w:proofErr w:type="spellEnd"/>
      <w:r w:rsidRPr="00BD14D3">
        <w:rPr>
          <w:rFonts w:ascii="Times New Roman" w:eastAsia="仿宋" w:hAnsi="Times New Roman" w:cs="Times New Roman"/>
          <w:sz w:val="18"/>
          <w:szCs w:val="18"/>
        </w:rPr>
        <w:t>βN</w:t>
      </w:r>
      <w:r w:rsidRPr="00BD14D3">
        <w:rPr>
          <w:rFonts w:ascii="Times New Roman" w:eastAsia="仿宋" w:hAnsi="Times New Roman" w:cs="Times New Roman"/>
          <w:bCs/>
          <w:sz w:val="18"/>
          <w:szCs w:val="18"/>
        </w:rPr>
        <w:t>:</w:t>
      </w:r>
      <w:r w:rsidRPr="00BD14D3">
        <w:rPr>
          <w:rFonts w:ascii="Times New Roman" w:eastAsia="仿宋" w:hAnsi="Times New Roman" w:cs="Times New Roman"/>
          <w:i/>
          <w:iCs/>
          <w:color w:val="CC0000"/>
          <w:sz w:val="18"/>
          <w:szCs w:val="18"/>
        </w:rPr>
        <w:t xml:space="preserve"> </w:t>
      </w:r>
      <w:proofErr w:type="spellStart"/>
      <w:r w:rsidRPr="00BD14D3"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  <w:t>Phe-Arg</w:t>
      </w:r>
      <w:proofErr w:type="spellEnd"/>
      <w:r w:rsidRPr="00BD14D3"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  <w:t>-β-</w:t>
      </w:r>
      <w:proofErr w:type="spellStart"/>
      <w:proofErr w:type="gramStart"/>
      <w:r w:rsidRPr="00BD14D3"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  <w:t>naphthylamide;</w:t>
      </w:r>
      <w:r w:rsidRPr="00BD14D3">
        <w:rPr>
          <w:rFonts w:ascii="Times New Roman" w:eastAsia="仿宋" w:hAnsi="Times New Roman" w:cs="Times New Roman"/>
          <w:bCs/>
          <w:sz w:val="18"/>
          <w:szCs w:val="18"/>
        </w:rPr>
        <w:t>NMP</w:t>
      </w:r>
      <w:proofErr w:type="spellEnd"/>
      <w:proofErr w:type="gramEnd"/>
      <w:r w:rsidRPr="00BD14D3">
        <w:rPr>
          <w:rFonts w:ascii="Times New Roman" w:eastAsia="仿宋" w:hAnsi="Times New Roman" w:cs="Times New Roman"/>
          <w:bCs/>
          <w:sz w:val="18"/>
          <w:szCs w:val="18"/>
        </w:rPr>
        <w:t>:</w:t>
      </w:r>
      <w:r w:rsidRPr="00BD14D3"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  <w:t xml:space="preserve"> N-methyl-2-pyrrolidone; </w:t>
      </w:r>
      <w:r w:rsidR="00A658EE" w:rsidRPr="00BD14D3">
        <w:rPr>
          <w:rFonts w:ascii="Times New Roman" w:eastAsia="仿宋" w:hAnsi="Times New Roman" w:cs="Times New Roman"/>
          <w:bCs/>
          <w:sz w:val="18"/>
          <w:szCs w:val="18"/>
        </w:rPr>
        <w:t>CCCP:</w:t>
      </w:r>
      <w:r w:rsidR="00A658EE" w:rsidRPr="00BD14D3"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  <w:t xml:space="preserve"> Carbonyl cyanide m-chlorophenyl </w:t>
      </w:r>
      <w:proofErr w:type="spellStart"/>
      <w:r w:rsidR="00A658EE" w:rsidRPr="00BD14D3"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  <w:t>hydrazone</w:t>
      </w:r>
      <w:proofErr w:type="spellEnd"/>
      <w:r w:rsidR="00A658EE" w:rsidRPr="00BD14D3">
        <w:rPr>
          <w:rFonts w:ascii="Times New Roman" w:eastAsia="仿宋" w:hAnsi="Times New Roman" w:cs="Times New Roman"/>
          <w:color w:val="333333"/>
          <w:sz w:val="18"/>
          <w:szCs w:val="18"/>
          <w:shd w:val="clear" w:color="auto" w:fill="FFFFFF"/>
        </w:rPr>
        <w:t>.</w:t>
      </w:r>
    </w:p>
    <w:p w14:paraId="26AB6F01" w14:textId="14EF44A4" w:rsidR="00E863AB" w:rsidRDefault="00E863AB">
      <w:pPr>
        <w:rPr>
          <w:rFonts w:ascii="Times New Roman" w:hAnsi="Times New Roman" w:cs="Times New Roman"/>
          <w:sz w:val="18"/>
          <w:szCs w:val="18"/>
        </w:rPr>
      </w:pPr>
    </w:p>
    <w:p w14:paraId="389A714A" w14:textId="6B94F36D" w:rsidR="00A63EF9" w:rsidRPr="00BD14D3" w:rsidRDefault="00A63EF9">
      <w:pPr>
        <w:rPr>
          <w:rFonts w:ascii="Times New Roman" w:hAnsi="Times New Roman" w:cs="Times New Roman"/>
          <w:sz w:val="18"/>
          <w:szCs w:val="18"/>
        </w:rPr>
      </w:pPr>
    </w:p>
    <w:sectPr w:rsidR="00A63EF9" w:rsidRPr="00BD14D3" w:rsidSect="004E4D3A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A976F" w14:textId="77777777" w:rsidR="00555EA9" w:rsidRDefault="00555EA9" w:rsidP="00D83345">
      <w:r>
        <w:separator/>
      </w:r>
    </w:p>
  </w:endnote>
  <w:endnote w:type="continuationSeparator" w:id="0">
    <w:p w14:paraId="718C8204" w14:textId="77777777" w:rsidR="00555EA9" w:rsidRDefault="00555EA9" w:rsidP="00D83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0904393"/>
      <w:docPartObj>
        <w:docPartGallery w:val="Page Numbers (Bottom of Page)"/>
        <w:docPartUnique/>
      </w:docPartObj>
    </w:sdtPr>
    <w:sdtEndPr/>
    <w:sdtContent>
      <w:p w14:paraId="314369CB" w14:textId="3043C5E3" w:rsidR="00627EC1" w:rsidRDefault="00627EC1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EC7DA5" w14:textId="77777777" w:rsidR="00627EC1" w:rsidRDefault="00627EC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E0BFD" w14:textId="77777777" w:rsidR="00555EA9" w:rsidRDefault="00555EA9" w:rsidP="00D83345">
      <w:r>
        <w:separator/>
      </w:r>
    </w:p>
  </w:footnote>
  <w:footnote w:type="continuationSeparator" w:id="0">
    <w:p w14:paraId="562E5E27" w14:textId="77777777" w:rsidR="00555EA9" w:rsidRDefault="00555EA9" w:rsidP="00D83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9wpevbv9sz3epzf8v0zrzvfr0z0av90wp&quot;&gt;My EndNote Library&lt;record-ids&gt;&lt;item&gt;55&lt;/item&gt;&lt;item&gt;82&lt;/item&gt;&lt;item&gt;209&lt;/item&gt;&lt;item&gt;211&lt;/item&gt;&lt;item&gt;212&lt;/item&gt;&lt;item&gt;216&lt;/item&gt;&lt;item&gt;225&lt;/item&gt;&lt;item&gt;228&lt;/item&gt;&lt;item&gt;237&lt;/item&gt;&lt;item&gt;257&lt;/item&gt;&lt;item&gt;263&lt;/item&gt;&lt;item&gt;267&lt;/item&gt;&lt;item&gt;307&lt;/item&gt;&lt;item&gt;308&lt;/item&gt;&lt;item&gt;1536&lt;/item&gt;&lt;item&gt;1540&lt;/item&gt;&lt;item&gt;1567&lt;/item&gt;&lt;item&gt;1571&lt;/item&gt;&lt;item&gt;1575&lt;/item&gt;&lt;item&gt;1577&lt;/item&gt;&lt;item&gt;2169&lt;/item&gt;&lt;item&gt;2621&lt;/item&gt;&lt;item&gt;2622&lt;/item&gt;&lt;item&gt;3020&lt;/item&gt;&lt;item&gt;3023&lt;/item&gt;&lt;item&gt;3024&lt;/item&gt;&lt;item&gt;3026&lt;/item&gt;&lt;/record-ids&gt;&lt;/item&gt;&lt;/Libraries&gt;"/>
  </w:docVars>
  <w:rsids>
    <w:rsidRoot w:val="009D2119"/>
    <w:rsid w:val="00001054"/>
    <w:rsid w:val="00001736"/>
    <w:rsid w:val="00006F24"/>
    <w:rsid w:val="00013091"/>
    <w:rsid w:val="0001403F"/>
    <w:rsid w:val="00015496"/>
    <w:rsid w:val="000172CA"/>
    <w:rsid w:val="00020B42"/>
    <w:rsid w:val="00022A3C"/>
    <w:rsid w:val="000233A2"/>
    <w:rsid w:val="000245E0"/>
    <w:rsid w:val="00024918"/>
    <w:rsid w:val="0002606D"/>
    <w:rsid w:val="00026CEF"/>
    <w:rsid w:val="000278B3"/>
    <w:rsid w:val="00030777"/>
    <w:rsid w:val="000315E5"/>
    <w:rsid w:val="00032C41"/>
    <w:rsid w:val="000336FC"/>
    <w:rsid w:val="0004433F"/>
    <w:rsid w:val="00044952"/>
    <w:rsid w:val="00044DDF"/>
    <w:rsid w:val="00047679"/>
    <w:rsid w:val="00047F1D"/>
    <w:rsid w:val="000503F6"/>
    <w:rsid w:val="00050D41"/>
    <w:rsid w:val="00053CCC"/>
    <w:rsid w:val="0005793D"/>
    <w:rsid w:val="00057BD7"/>
    <w:rsid w:val="00057D68"/>
    <w:rsid w:val="00060420"/>
    <w:rsid w:val="00060684"/>
    <w:rsid w:val="00060785"/>
    <w:rsid w:val="00060E37"/>
    <w:rsid w:val="00061471"/>
    <w:rsid w:val="00062C31"/>
    <w:rsid w:val="0006427F"/>
    <w:rsid w:val="00065A32"/>
    <w:rsid w:val="00066173"/>
    <w:rsid w:val="000669C9"/>
    <w:rsid w:val="00066DCA"/>
    <w:rsid w:val="00070703"/>
    <w:rsid w:val="00072B65"/>
    <w:rsid w:val="00076BC2"/>
    <w:rsid w:val="000809FC"/>
    <w:rsid w:val="00080BDE"/>
    <w:rsid w:val="00081A6E"/>
    <w:rsid w:val="00082A15"/>
    <w:rsid w:val="00082F2A"/>
    <w:rsid w:val="00086969"/>
    <w:rsid w:val="00087323"/>
    <w:rsid w:val="000876C2"/>
    <w:rsid w:val="00090AC3"/>
    <w:rsid w:val="00092902"/>
    <w:rsid w:val="00095FB5"/>
    <w:rsid w:val="000978CD"/>
    <w:rsid w:val="000A0E87"/>
    <w:rsid w:val="000A6B20"/>
    <w:rsid w:val="000A7992"/>
    <w:rsid w:val="000A7D22"/>
    <w:rsid w:val="000B3E0C"/>
    <w:rsid w:val="000B4938"/>
    <w:rsid w:val="000B4EBF"/>
    <w:rsid w:val="000B67BE"/>
    <w:rsid w:val="000B6AE6"/>
    <w:rsid w:val="000B7786"/>
    <w:rsid w:val="000B7B13"/>
    <w:rsid w:val="000C5940"/>
    <w:rsid w:val="000C5F77"/>
    <w:rsid w:val="000C656B"/>
    <w:rsid w:val="000C6DC4"/>
    <w:rsid w:val="000C7116"/>
    <w:rsid w:val="000D018C"/>
    <w:rsid w:val="000D0EC8"/>
    <w:rsid w:val="000D1DAA"/>
    <w:rsid w:val="000D2FBE"/>
    <w:rsid w:val="000D69B1"/>
    <w:rsid w:val="000E076A"/>
    <w:rsid w:val="000E2A98"/>
    <w:rsid w:val="000E60D3"/>
    <w:rsid w:val="000E794A"/>
    <w:rsid w:val="000E7B61"/>
    <w:rsid w:val="000F361B"/>
    <w:rsid w:val="000F3EB4"/>
    <w:rsid w:val="000F517D"/>
    <w:rsid w:val="000F674C"/>
    <w:rsid w:val="000F77D6"/>
    <w:rsid w:val="0010028E"/>
    <w:rsid w:val="00100A56"/>
    <w:rsid w:val="001026A2"/>
    <w:rsid w:val="00102F39"/>
    <w:rsid w:val="00103B83"/>
    <w:rsid w:val="00103D6A"/>
    <w:rsid w:val="0010566C"/>
    <w:rsid w:val="00105DE7"/>
    <w:rsid w:val="00110232"/>
    <w:rsid w:val="001109B8"/>
    <w:rsid w:val="00114213"/>
    <w:rsid w:val="00114C32"/>
    <w:rsid w:val="0011667C"/>
    <w:rsid w:val="00117C46"/>
    <w:rsid w:val="001221FF"/>
    <w:rsid w:val="00123083"/>
    <w:rsid w:val="0012580C"/>
    <w:rsid w:val="00126F0F"/>
    <w:rsid w:val="00132D5C"/>
    <w:rsid w:val="0013723C"/>
    <w:rsid w:val="0013734B"/>
    <w:rsid w:val="00141563"/>
    <w:rsid w:val="001423F1"/>
    <w:rsid w:val="00142896"/>
    <w:rsid w:val="00144DE9"/>
    <w:rsid w:val="0014583E"/>
    <w:rsid w:val="00145F2E"/>
    <w:rsid w:val="00146467"/>
    <w:rsid w:val="00150B8F"/>
    <w:rsid w:val="0015126E"/>
    <w:rsid w:val="00152034"/>
    <w:rsid w:val="0015600B"/>
    <w:rsid w:val="0015615F"/>
    <w:rsid w:val="0015658A"/>
    <w:rsid w:val="00156615"/>
    <w:rsid w:val="00156C8F"/>
    <w:rsid w:val="00161322"/>
    <w:rsid w:val="00161882"/>
    <w:rsid w:val="00162947"/>
    <w:rsid w:val="00166D5A"/>
    <w:rsid w:val="00170C04"/>
    <w:rsid w:val="00173CD3"/>
    <w:rsid w:val="00174670"/>
    <w:rsid w:val="001753F0"/>
    <w:rsid w:val="001756FF"/>
    <w:rsid w:val="00175943"/>
    <w:rsid w:val="00175C98"/>
    <w:rsid w:val="00180AE0"/>
    <w:rsid w:val="00180FDD"/>
    <w:rsid w:val="001824FE"/>
    <w:rsid w:val="00182B91"/>
    <w:rsid w:val="00182DF5"/>
    <w:rsid w:val="00184DCE"/>
    <w:rsid w:val="00187A63"/>
    <w:rsid w:val="00194187"/>
    <w:rsid w:val="00195C24"/>
    <w:rsid w:val="00197677"/>
    <w:rsid w:val="001A2A5E"/>
    <w:rsid w:val="001A2DA8"/>
    <w:rsid w:val="001A2EFC"/>
    <w:rsid w:val="001A2F82"/>
    <w:rsid w:val="001A397C"/>
    <w:rsid w:val="001A5C0D"/>
    <w:rsid w:val="001A7D2F"/>
    <w:rsid w:val="001B1F35"/>
    <w:rsid w:val="001B34B2"/>
    <w:rsid w:val="001B42B9"/>
    <w:rsid w:val="001B7A2E"/>
    <w:rsid w:val="001C0702"/>
    <w:rsid w:val="001C0A3E"/>
    <w:rsid w:val="001C332D"/>
    <w:rsid w:val="001C376D"/>
    <w:rsid w:val="001C57B1"/>
    <w:rsid w:val="001C5AE6"/>
    <w:rsid w:val="001C7025"/>
    <w:rsid w:val="001D0AD6"/>
    <w:rsid w:val="001D2A86"/>
    <w:rsid w:val="001D5955"/>
    <w:rsid w:val="001D6C2F"/>
    <w:rsid w:val="001D77CC"/>
    <w:rsid w:val="001E2AEF"/>
    <w:rsid w:val="001E5831"/>
    <w:rsid w:val="001E5B43"/>
    <w:rsid w:val="001F0A74"/>
    <w:rsid w:val="001F6CDE"/>
    <w:rsid w:val="001F6E8E"/>
    <w:rsid w:val="001F728A"/>
    <w:rsid w:val="001F76F5"/>
    <w:rsid w:val="002002DA"/>
    <w:rsid w:val="00203244"/>
    <w:rsid w:val="00203BDC"/>
    <w:rsid w:val="00204512"/>
    <w:rsid w:val="002072AE"/>
    <w:rsid w:val="00207721"/>
    <w:rsid w:val="00212BD5"/>
    <w:rsid w:val="00212F4C"/>
    <w:rsid w:val="0021452E"/>
    <w:rsid w:val="00217146"/>
    <w:rsid w:val="00224391"/>
    <w:rsid w:val="002274DA"/>
    <w:rsid w:val="002314E1"/>
    <w:rsid w:val="002335BF"/>
    <w:rsid w:val="00236E96"/>
    <w:rsid w:val="00241E1C"/>
    <w:rsid w:val="00246006"/>
    <w:rsid w:val="00251357"/>
    <w:rsid w:val="0025202F"/>
    <w:rsid w:val="00257091"/>
    <w:rsid w:val="0026277E"/>
    <w:rsid w:val="00263777"/>
    <w:rsid w:val="00271849"/>
    <w:rsid w:val="00272B4A"/>
    <w:rsid w:val="002743DA"/>
    <w:rsid w:val="0027734E"/>
    <w:rsid w:val="0027748B"/>
    <w:rsid w:val="00281D66"/>
    <w:rsid w:val="00283E26"/>
    <w:rsid w:val="00284910"/>
    <w:rsid w:val="00284C7E"/>
    <w:rsid w:val="002852B0"/>
    <w:rsid w:val="00285F0B"/>
    <w:rsid w:val="002863A8"/>
    <w:rsid w:val="0029086E"/>
    <w:rsid w:val="002939B8"/>
    <w:rsid w:val="00294E07"/>
    <w:rsid w:val="00296560"/>
    <w:rsid w:val="002A0F1C"/>
    <w:rsid w:val="002A13F2"/>
    <w:rsid w:val="002A1D56"/>
    <w:rsid w:val="002B3AC8"/>
    <w:rsid w:val="002B4EA5"/>
    <w:rsid w:val="002B7F87"/>
    <w:rsid w:val="002C20CC"/>
    <w:rsid w:val="002C2D6D"/>
    <w:rsid w:val="002C414B"/>
    <w:rsid w:val="002C5CBE"/>
    <w:rsid w:val="002C666E"/>
    <w:rsid w:val="002C7B28"/>
    <w:rsid w:val="002D146D"/>
    <w:rsid w:val="002D39A8"/>
    <w:rsid w:val="002D52BA"/>
    <w:rsid w:val="002D57B1"/>
    <w:rsid w:val="002D592B"/>
    <w:rsid w:val="002E0083"/>
    <w:rsid w:val="002E0C9B"/>
    <w:rsid w:val="002E20B5"/>
    <w:rsid w:val="002E20F7"/>
    <w:rsid w:val="002E2F45"/>
    <w:rsid w:val="002E2F56"/>
    <w:rsid w:val="002E49EF"/>
    <w:rsid w:val="002E4D5C"/>
    <w:rsid w:val="002E590C"/>
    <w:rsid w:val="002E65BC"/>
    <w:rsid w:val="002F1B82"/>
    <w:rsid w:val="002F3F75"/>
    <w:rsid w:val="002F43CA"/>
    <w:rsid w:val="002F5B17"/>
    <w:rsid w:val="002F7D36"/>
    <w:rsid w:val="00300324"/>
    <w:rsid w:val="00300FBD"/>
    <w:rsid w:val="0030105A"/>
    <w:rsid w:val="00302E98"/>
    <w:rsid w:val="00303D8B"/>
    <w:rsid w:val="00305099"/>
    <w:rsid w:val="0030521D"/>
    <w:rsid w:val="00305669"/>
    <w:rsid w:val="00307F9B"/>
    <w:rsid w:val="00316BF3"/>
    <w:rsid w:val="00321088"/>
    <w:rsid w:val="00323712"/>
    <w:rsid w:val="00324911"/>
    <w:rsid w:val="00325EC3"/>
    <w:rsid w:val="00326148"/>
    <w:rsid w:val="003262A4"/>
    <w:rsid w:val="0032673B"/>
    <w:rsid w:val="003307FE"/>
    <w:rsid w:val="00332A4D"/>
    <w:rsid w:val="00335A16"/>
    <w:rsid w:val="00336780"/>
    <w:rsid w:val="003418AF"/>
    <w:rsid w:val="00342897"/>
    <w:rsid w:val="00351D54"/>
    <w:rsid w:val="00352121"/>
    <w:rsid w:val="00352BEA"/>
    <w:rsid w:val="003535A3"/>
    <w:rsid w:val="00353CD3"/>
    <w:rsid w:val="00354D86"/>
    <w:rsid w:val="00355273"/>
    <w:rsid w:val="00360595"/>
    <w:rsid w:val="00360CFE"/>
    <w:rsid w:val="00361177"/>
    <w:rsid w:val="00362456"/>
    <w:rsid w:val="003648F4"/>
    <w:rsid w:val="00365929"/>
    <w:rsid w:val="00366834"/>
    <w:rsid w:val="00366F45"/>
    <w:rsid w:val="00367B9F"/>
    <w:rsid w:val="00367F58"/>
    <w:rsid w:val="00372C24"/>
    <w:rsid w:val="00377BC7"/>
    <w:rsid w:val="00377D99"/>
    <w:rsid w:val="00381899"/>
    <w:rsid w:val="00382280"/>
    <w:rsid w:val="0038350E"/>
    <w:rsid w:val="00383C7E"/>
    <w:rsid w:val="003875CB"/>
    <w:rsid w:val="0039015F"/>
    <w:rsid w:val="00393381"/>
    <w:rsid w:val="003945CE"/>
    <w:rsid w:val="0039770A"/>
    <w:rsid w:val="00397AE7"/>
    <w:rsid w:val="003A20BD"/>
    <w:rsid w:val="003A58F2"/>
    <w:rsid w:val="003A7EDE"/>
    <w:rsid w:val="003B2103"/>
    <w:rsid w:val="003B5832"/>
    <w:rsid w:val="003B5F2E"/>
    <w:rsid w:val="003B680F"/>
    <w:rsid w:val="003B7367"/>
    <w:rsid w:val="003C0A8F"/>
    <w:rsid w:val="003C1966"/>
    <w:rsid w:val="003C25F7"/>
    <w:rsid w:val="003C290D"/>
    <w:rsid w:val="003C2BEC"/>
    <w:rsid w:val="003C475C"/>
    <w:rsid w:val="003C5416"/>
    <w:rsid w:val="003C5D0C"/>
    <w:rsid w:val="003D0CB6"/>
    <w:rsid w:val="003D23C1"/>
    <w:rsid w:val="003D38D3"/>
    <w:rsid w:val="003D4D71"/>
    <w:rsid w:val="003D4EB0"/>
    <w:rsid w:val="003D55F3"/>
    <w:rsid w:val="003E0227"/>
    <w:rsid w:val="003E0872"/>
    <w:rsid w:val="003E1367"/>
    <w:rsid w:val="003E49E8"/>
    <w:rsid w:val="003F0782"/>
    <w:rsid w:val="003F2F62"/>
    <w:rsid w:val="00401AB5"/>
    <w:rsid w:val="004054A8"/>
    <w:rsid w:val="004054D5"/>
    <w:rsid w:val="00410396"/>
    <w:rsid w:val="004127A8"/>
    <w:rsid w:val="00416BB1"/>
    <w:rsid w:val="00417E5D"/>
    <w:rsid w:val="00420556"/>
    <w:rsid w:val="00425FF6"/>
    <w:rsid w:val="004268CF"/>
    <w:rsid w:val="004274F5"/>
    <w:rsid w:val="00430C46"/>
    <w:rsid w:val="00430D2D"/>
    <w:rsid w:val="00433D68"/>
    <w:rsid w:val="00434D7B"/>
    <w:rsid w:val="00435D87"/>
    <w:rsid w:val="00435FFA"/>
    <w:rsid w:val="00436E26"/>
    <w:rsid w:val="0043700A"/>
    <w:rsid w:val="004423B9"/>
    <w:rsid w:val="004432BE"/>
    <w:rsid w:val="00444B2C"/>
    <w:rsid w:val="00446CB5"/>
    <w:rsid w:val="0045017F"/>
    <w:rsid w:val="0045125B"/>
    <w:rsid w:val="00451969"/>
    <w:rsid w:val="00451DB0"/>
    <w:rsid w:val="0045795E"/>
    <w:rsid w:val="00462148"/>
    <w:rsid w:val="00463B1A"/>
    <w:rsid w:val="004648AF"/>
    <w:rsid w:val="00466553"/>
    <w:rsid w:val="00466C1D"/>
    <w:rsid w:val="004673B1"/>
    <w:rsid w:val="00471950"/>
    <w:rsid w:val="00472672"/>
    <w:rsid w:val="00473351"/>
    <w:rsid w:val="00473429"/>
    <w:rsid w:val="0047534C"/>
    <w:rsid w:val="0047635F"/>
    <w:rsid w:val="00480286"/>
    <w:rsid w:val="00481ED7"/>
    <w:rsid w:val="004838E9"/>
    <w:rsid w:val="004858EE"/>
    <w:rsid w:val="00485926"/>
    <w:rsid w:val="004877A8"/>
    <w:rsid w:val="00490477"/>
    <w:rsid w:val="00490503"/>
    <w:rsid w:val="0049344F"/>
    <w:rsid w:val="00493AAC"/>
    <w:rsid w:val="00495184"/>
    <w:rsid w:val="004963DA"/>
    <w:rsid w:val="00497346"/>
    <w:rsid w:val="004A0CBF"/>
    <w:rsid w:val="004A13A6"/>
    <w:rsid w:val="004A1B98"/>
    <w:rsid w:val="004A1CE0"/>
    <w:rsid w:val="004A2F47"/>
    <w:rsid w:val="004A4410"/>
    <w:rsid w:val="004A72E7"/>
    <w:rsid w:val="004A7386"/>
    <w:rsid w:val="004A7B2F"/>
    <w:rsid w:val="004B0219"/>
    <w:rsid w:val="004B18D6"/>
    <w:rsid w:val="004B2534"/>
    <w:rsid w:val="004B44BD"/>
    <w:rsid w:val="004B73B9"/>
    <w:rsid w:val="004B75E6"/>
    <w:rsid w:val="004C10C1"/>
    <w:rsid w:val="004C3002"/>
    <w:rsid w:val="004C441D"/>
    <w:rsid w:val="004C7C5E"/>
    <w:rsid w:val="004D020A"/>
    <w:rsid w:val="004D4CD1"/>
    <w:rsid w:val="004D6561"/>
    <w:rsid w:val="004E0066"/>
    <w:rsid w:val="004E4D3A"/>
    <w:rsid w:val="004E62AA"/>
    <w:rsid w:val="004E6EE1"/>
    <w:rsid w:val="004E749D"/>
    <w:rsid w:val="004F0463"/>
    <w:rsid w:val="004F0893"/>
    <w:rsid w:val="004F08C1"/>
    <w:rsid w:val="004F12DE"/>
    <w:rsid w:val="004F130C"/>
    <w:rsid w:val="004F2B7D"/>
    <w:rsid w:val="004F3194"/>
    <w:rsid w:val="004F341A"/>
    <w:rsid w:val="004F3E22"/>
    <w:rsid w:val="004F55B7"/>
    <w:rsid w:val="004F5B5E"/>
    <w:rsid w:val="004F5DA8"/>
    <w:rsid w:val="004F6A72"/>
    <w:rsid w:val="004F6C76"/>
    <w:rsid w:val="004F7F9E"/>
    <w:rsid w:val="00500788"/>
    <w:rsid w:val="00505C71"/>
    <w:rsid w:val="00505D7F"/>
    <w:rsid w:val="005106A8"/>
    <w:rsid w:val="00512DA4"/>
    <w:rsid w:val="00512E21"/>
    <w:rsid w:val="00513800"/>
    <w:rsid w:val="00514002"/>
    <w:rsid w:val="00514C5F"/>
    <w:rsid w:val="00514CCC"/>
    <w:rsid w:val="00516107"/>
    <w:rsid w:val="005203B5"/>
    <w:rsid w:val="00521024"/>
    <w:rsid w:val="00523480"/>
    <w:rsid w:val="0052449C"/>
    <w:rsid w:val="00525286"/>
    <w:rsid w:val="00536892"/>
    <w:rsid w:val="00536C87"/>
    <w:rsid w:val="005413FF"/>
    <w:rsid w:val="00544BE7"/>
    <w:rsid w:val="00546A8D"/>
    <w:rsid w:val="00550F4F"/>
    <w:rsid w:val="005512EC"/>
    <w:rsid w:val="005526A6"/>
    <w:rsid w:val="00554C8C"/>
    <w:rsid w:val="00554EA8"/>
    <w:rsid w:val="00555815"/>
    <w:rsid w:val="00555EA9"/>
    <w:rsid w:val="00556D85"/>
    <w:rsid w:val="0055764E"/>
    <w:rsid w:val="005634D0"/>
    <w:rsid w:val="00564B4D"/>
    <w:rsid w:val="00565AA7"/>
    <w:rsid w:val="005660A7"/>
    <w:rsid w:val="005735E5"/>
    <w:rsid w:val="005749D6"/>
    <w:rsid w:val="005754C7"/>
    <w:rsid w:val="00581CBE"/>
    <w:rsid w:val="005839C5"/>
    <w:rsid w:val="00584155"/>
    <w:rsid w:val="00584FE8"/>
    <w:rsid w:val="0059017A"/>
    <w:rsid w:val="00590E40"/>
    <w:rsid w:val="005911DC"/>
    <w:rsid w:val="00592E0C"/>
    <w:rsid w:val="00595968"/>
    <w:rsid w:val="0059681E"/>
    <w:rsid w:val="00597F50"/>
    <w:rsid w:val="005A2160"/>
    <w:rsid w:val="005A4D1A"/>
    <w:rsid w:val="005A50D6"/>
    <w:rsid w:val="005A6B90"/>
    <w:rsid w:val="005A78C2"/>
    <w:rsid w:val="005B1D77"/>
    <w:rsid w:val="005B31A0"/>
    <w:rsid w:val="005B32C4"/>
    <w:rsid w:val="005B3F0A"/>
    <w:rsid w:val="005B6B8C"/>
    <w:rsid w:val="005C0937"/>
    <w:rsid w:val="005C1F08"/>
    <w:rsid w:val="005C42B2"/>
    <w:rsid w:val="005C4562"/>
    <w:rsid w:val="005C45BA"/>
    <w:rsid w:val="005C624D"/>
    <w:rsid w:val="005C6D1C"/>
    <w:rsid w:val="005D05B2"/>
    <w:rsid w:val="005D1065"/>
    <w:rsid w:val="005D1307"/>
    <w:rsid w:val="005D4C55"/>
    <w:rsid w:val="005D5CE3"/>
    <w:rsid w:val="005D7D24"/>
    <w:rsid w:val="005D7F63"/>
    <w:rsid w:val="005E35EF"/>
    <w:rsid w:val="005E63D1"/>
    <w:rsid w:val="005E7B24"/>
    <w:rsid w:val="005F041B"/>
    <w:rsid w:val="005F0529"/>
    <w:rsid w:val="005F07B4"/>
    <w:rsid w:val="005F2023"/>
    <w:rsid w:val="005F37AC"/>
    <w:rsid w:val="005F415C"/>
    <w:rsid w:val="005F47E5"/>
    <w:rsid w:val="005F4BD0"/>
    <w:rsid w:val="005F6271"/>
    <w:rsid w:val="005F6451"/>
    <w:rsid w:val="00604396"/>
    <w:rsid w:val="006049FB"/>
    <w:rsid w:val="00604F51"/>
    <w:rsid w:val="006079F4"/>
    <w:rsid w:val="00607BF3"/>
    <w:rsid w:val="00611D41"/>
    <w:rsid w:val="00612F65"/>
    <w:rsid w:val="006168F1"/>
    <w:rsid w:val="006174E2"/>
    <w:rsid w:val="006231CA"/>
    <w:rsid w:val="006250A1"/>
    <w:rsid w:val="00625141"/>
    <w:rsid w:val="00626F9A"/>
    <w:rsid w:val="0062786A"/>
    <w:rsid w:val="00627EC1"/>
    <w:rsid w:val="00637938"/>
    <w:rsid w:val="0064005E"/>
    <w:rsid w:val="006430ED"/>
    <w:rsid w:val="0064587D"/>
    <w:rsid w:val="0064697B"/>
    <w:rsid w:val="00651A36"/>
    <w:rsid w:val="00655ED8"/>
    <w:rsid w:val="00655F10"/>
    <w:rsid w:val="00656275"/>
    <w:rsid w:val="00662A1F"/>
    <w:rsid w:val="00663679"/>
    <w:rsid w:val="00663E15"/>
    <w:rsid w:val="0066400D"/>
    <w:rsid w:val="00664484"/>
    <w:rsid w:val="00666E41"/>
    <w:rsid w:val="00670789"/>
    <w:rsid w:val="006720AC"/>
    <w:rsid w:val="00672259"/>
    <w:rsid w:val="0067382A"/>
    <w:rsid w:val="00673960"/>
    <w:rsid w:val="0067597B"/>
    <w:rsid w:val="00680C9D"/>
    <w:rsid w:val="00681DFA"/>
    <w:rsid w:val="00683C9D"/>
    <w:rsid w:val="00683D42"/>
    <w:rsid w:val="00684A03"/>
    <w:rsid w:val="00684AB9"/>
    <w:rsid w:val="00685A51"/>
    <w:rsid w:val="00685AC5"/>
    <w:rsid w:val="00692C8C"/>
    <w:rsid w:val="00693A42"/>
    <w:rsid w:val="00693E60"/>
    <w:rsid w:val="00696250"/>
    <w:rsid w:val="00696E34"/>
    <w:rsid w:val="006A17A6"/>
    <w:rsid w:val="006A3ACF"/>
    <w:rsid w:val="006A492C"/>
    <w:rsid w:val="006A5DA8"/>
    <w:rsid w:val="006B12E5"/>
    <w:rsid w:val="006B4925"/>
    <w:rsid w:val="006B7441"/>
    <w:rsid w:val="006B76CB"/>
    <w:rsid w:val="006B795E"/>
    <w:rsid w:val="006C089D"/>
    <w:rsid w:val="006C09B7"/>
    <w:rsid w:val="006C27A0"/>
    <w:rsid w:val="006C5F9A"/>
    <w:rsid w:val="006C795F"/>
    <w:rsid w:val="006D32CB"/>
    <w:rsid w:val="006E1D09"/>
    <w:rsid w:val="006E3734"/>
    <w:rsid w:val="006E3EF7"/>
    <w:rsid w:val="006F16F9"/>
    <w:rsid w:val="006F71AA"/>
    <w:rsid w:val="006F7C76"/>
    <w:rsid w:val="006F7ED8"/>
    <w:rsid w:val="00701B9E"/>
    <w:rsid w:val="00705E90"/>
    <w:rsid w:val="00707591"/>
    <w:rsid w:val="00707B8F"/>
    <w:rsid w:val="007103BF"/>
    <w:rsid w:val="007110CC"/>
    <w:rsid w:val="007111F0"/>
    <w:rsid w:val="00712DFF"/>
    <w:rsid w:val="00714B71"/>
    <w:rsid w:val="00715D29"/>
    <w:rsid w:val="007165BD"/>
    <w:rsid w:val="00716FF7"/>
    <w:rsid w:val="00720387"/>
    <w:rsid w:val="00720BD7"/>
    <w:rsid w:val="00722A81"/>
    <w:rsid w:val="0073028E"/>
    <w:rsid w:val="0073051D"/>
    <w:rsid w:val="00733D12"/>
    <w:rsid w:val="00734516"/>
    <w:rsid w:val="00734663"/>
    <w:rsid w:val="007364FF"/>
    <w:rsid w:val="00736FD1"/>
    <w:rsid w:val="007460FE"/>
    <w:rsid w:val="00746660"/>
    <w:rsid w:val="00750256"/>
    <w:rsid w:val="0075484B"/>
    <w:rsid w:val="00754BF2"/>
    <w:rsid w:val="00757256"/>
    <w:rsid w:val="00761A60"/>
    <w:rsid w:val="00763D24"/>
    <w:rsid w:val="007701FC"/>
    <w:rsid w:val="0077052F"/>
    <w:rsid w:val="00770785"/>
    <w:rsid w:val="00775EBA"/>
    <w:rsid w:val="00777AA5"/>
    <w:rsid w:val="00781CA5"/>
    <w:rsid w:val="00783729"/>
    <w:rsid w:val="00784CAC"/>
    <w:rsid w:val="007878CD"/>
    <w:rsid w:val="00790D70"/>
    <w:rsid w:val="007A2E8F"/>
    <w:rsid w:val="007A37C4"/>
    <w:rsid w:val="007A499D"/>
    <w:rsid w:val="007B6D45"/>
    <w:rsid w:val="007C1572"/>
    <w:rsid w:val="007C1A6D"/>
    <w:rsid w:val="007C1F5E"/>
    <w:rsid w:val="007C32C4"/>
    <w:rsid w:val="007C369E"/>
    <w:rsid w:val="007C443B"/>
    <w:rsid w:val="007C5CD7"/>
    <w:rsid w:val="007C5F8A"/>
    <w:rsid w:val="007C6F96"/>
    <w:rsid w:val="007D247E"/>
    <w:rsid w:val="007D5C3D"/>
    <w:rsid w:val="007D5E76"/>
    <w:rsid w:val="007D5EAE"/>
    <w:rsid w:val="007D69F6"/>
    <w:rsid w:val="007E1304"/>
    <w:rsid w:val="007E2B10"/>
    <w:rsid w:val="007E4BC6"/>
    <w:rsid w:val="007E524F"/>
    <w:rsid w:val="007E52D7"/>
    <w:rsid w:val="007E7AE1"/>
    <w:rsid w:val="007F0872"/>
    <w:rsid w:val="007F08EE"/>
    <w:rsid w:val="007F1E93"/>
    <w:rsid w:val="007F3F58"/>
    <w:rsid w:val="007F4EDA"/>
    <w:rsid w:val="007F5FCA"/>
    <w:rsid w:val="007F62B8"/>
    <w:rsid w:val="00800D44"/>
    <w:rsid w:val="00801914"/>
    <w:rsid w:val="008060AC"/>
    <w:rsid w:val="0080613A"/>
    <w:rsid w:val="008071A1"/>
    <w:rsid w:val="00810B0F"/>
    <w:rsid w:val="00816798"/>
    <w:rsid w:val="008205FA"/>
    <w:rsid w:val="0082124A"/>
    <w:rsid w:val="00821C8B"/>
    <w:rsid w:val="00822DC5"/>
    <w:rsid w:val="00823DCB"/>
    <w:rsid w:val="008268A4"/>
    <w:rsid w:val="00826F7A"/>
    <w:rsid w:val="00827726"/>
    <w:rsid w:val="00832DC2"/>
    <w:rsid w:val="00836E25"/>
    <w:rsid w:val="008372CC"/>
    <w:rsid w:val="00841C17"/>
    <w:rsid w:val="00841E90"/>
    <w:rsid w:val="00841F18"/>
    <w:rsid w:val="00843C9B"/>
    <w:rsid w:val="00843DFE"/>
    <w:rsid w:val="008464C1"/>
    <w:rsid w:val="00846664"/>
    <w:rsid w:val="0084738E"/>
    <w:rsid w:val="00850B48"/>
    <w:rsid w:val="00852A83"/>
    <w:rsid w:val="00853D0B"/>
    <w:rsid w:val="00854D3E"/>
    <w:rsid w:val="008578C8"/>
    <w:rsid w:val="00857D5E"/>
    <w:rsid w:val="008608CF"/>
    <w:rsid w:val="0086098A"/>
    <w:rsid w:val="008620B4"/>
    <w:rsid w:val="008625CC"/>
    <w:rsid w:val="00867077"/>
    <w:rsid w:val="00867118"/>
    <w:rsid w:val="00867ACA"/>
    <w:rsid w:val="008721A6"/>
    <w:rsid w:val="00872E89"/>
    <w:rsid w:val="008740B2"/>
    <w:rsid w:val="00881313"/>
    <w:rsid w:val="008839AC"/>
    <w:rsid w:val="00884BB7"/>
    <w:rsid w:val="008920CD"/>
    <w:rsid w:val="00892287"/>
    <w:rsid w:val="00893033"/>
    <w:rsid w:val="008938C7"/>
    <w:rsid w:val="00896727"/>
    <w:rsid w:val="00897F8B"/>
    <w:rsid w:val="008A0E2B"/>
    <w:rsid w:val="008A2160"/>
    <w:rsid w:val="008A2618"/>
    <w:rsid w:val="008A50D0"/>
    <w:rsid w:val="008A7A79"/>
    <w:rsid w:val="008B11AE"/>
    <w:rsid w:val="008B3025"/>
    <w:rsid w:val="008B4BB2"/>
    <w:rsid w:val="008B69AD"/>
    <w:rsid w:val="008B6AEE"/>
    <w:rsid w:val="008B6C5D"/>
    <w:rsid w:val="008C0079"/>
    <w:rsid w:val="008C0D32"/>
    <w:rsid w:val="008C2884"/>
    <w:rsid w:val="008C3B43"/>
    <w:rsid w:val="008C42A3"/>
    <w:rsid w:val="008C59BA"/>
    <w:rsid w:val="008C5B4F"/>
    <w:rsid w:val="008C7A40"/>
    <w:rsid w:val="008D2E7A"/>
    <w:rsid w:val="008D3025"/>
    <w:rsid w:val="008D386C"/>
    <w:rsid w:val="008D46B4"/>
    <w:rsid w:val="008D4E1E"/>
    <w:rsid w:val="008E1E12"/>
    <w:rsid w:val="008E400E"/>
    <w:rsid w:val="008E402A"/>
    <w:rsid w:val="008F2BB8"/>
    <w:rsid w:val="008F309F"/>
    <w:rsid w:val="008F3B96"/>
    <w:rsid w:val="008F3C41"/>
    <w:rsid w:val="008F4FF3"/>
    <w:rsid w:val="008F62C7"/>
    <w:rsid w:val="008F7529"/>
    <w:rsid w:val="00901BAB"/>
    <w:rsid w:val="00903299"/>
    <w:rsid w:val="00906961"/>
    <w:rsid w:val="0090703B"/>
    <w:rsid w:val="009127F1"/>
    <w:rsid w:val="00914080"/>
    <w:rsid w:val="0091460B"/>
    <w:rsid w:val="00914994"/>
    <w:rsid w:val="00914D44"/>
    <w:rsid w:val="00914DDD"/>
    <w:rsid w:val="0091522A"/>
    <w:rsid w:val="00915986"/>
    <w:rsid w:val="00916DC4"/>
    <w:rsid w:val="009209F7"/>
    <w:rsid w:val="00921A57"/>
    <w:rsid w:val="00927777"/>
    <w:rsid w:val="00931123"/>
    <w:rsid w:val="00933D51"/>
    <w:rsid w:val="009341B8"/>
    <w:rsid w:val="009361EC"/>
    <w:rsid w:val="00937669"/>
    <w:rsid w:val="00942439"/>
    <w:rsid w:val="00942A82"/>
    <w:rsid w:val="00942AA9"/>
    <w:rsid w:val="00943021"/>
    <w:rsid w:val="00947DD9"/>
    <w:rsid w:val="00950377"/>
    <w:rsid w:val="00951A16"/>
    <w:rsid w:val="00951B11"/>
    <w:rsid w:val="00951B9D"/>
    <w:rsid w:val="00951DD3"/>
    <w:rsid w:val="00952344"/>
    <w:rsid w:val="00956D39"/>
    <w:rsid w:val="009612A0"/>
    <w:rsid w:val="0096387D"/>
    <w:rsid w:val="00964BA4"/>
    <w:rsid w:val="00971DC6"/>
    <w:rsid w:val="009727E4"/>
    <w:rsid w:val="00972CC9"/>
    <w:rsid w:val="00972E6B"/>
    <w:rsid w:val="00973DE4"/>
    <w:rsid w:val="00974580"/>
    <w:rsid w:val="00975D57"/>
    <w:rsid w:val="00980BDD"/>
    <w:rsid w:val="00980DE9"/>
    <w:rsid w:val="00982FE7"/>
    <w:rsid w:val="00985B9E"/>
    <w:rsid w:val="009861D1"/>
    <w:rsid w:val="00987978"/>
    <w:rsid w:val="00992213"/>
    <w:rsid w:val="00994F5F"/>
    <w:rsid w:val="0099650B"/>
    <w:rsid w:val="00997657"/>
    <w:rsid w:val="009A0A69"/>
    <w:rsid w:val="009A1533"/>
    <w:rsid w:val="009A2592"/>
    <w:rsid w:val="009A40BF"/>
    <w:rsid w:val="009A45F0"/>
    <w:rsid w:val="009A5511"/>
    <w:rsid w:val="009A5567"/>
    <w:rsid w:val="009A5944"/>
    <w:rsid w:val="009B05F1"/>
    <w:rsid w:val="009B6AD8"/>
    <w:rsid w:val="009C18CE"/>
    <w:rsid w:val="009C190F"/>
    <w:rsid w:val="009C1916"/>
    <w:rsid w:val="009C1A55"/>
    <w:rsid w:val="009C395E"/>
    <w:rsid w:val="009C6040"/>
    <w:rsid w:val="009C721D"/>
    <w:rsid w:val="009D2119"/>
    <w:rsid w:val="009D3A31"/>
    <w:rsid w:val="009D6C00"/>
    <w:rsid w:val="009E09B2"/>
    <w:rsid w:val="009E240E"/>
    <w:rsid w:val="009E28B1"/>
    <w:rsid w:val="009E323D"/>
    <w:rsid w:val="009E5643"/>
    <w:rsid w:val="009E7A92"/>
    <w:rsid w:val="009E7F51"/>
    <w:rsid w:val="009F00A2"/>
    <w:rsid w:val="009F0ACB"/>
    <w:rsid w:val="009F17C0"/>
    <w:rsid w:val="009F2156"/>
    <w:rsid w:val="009F3CB6"/>
    <w:rsid w:val="009F64C2"/>
    <w:rsid w:val="009F7CCF"/>
    <w:rsid w:val="00A01E6B"/>
    <w:rsid w:val="00A02B82"/>
    <w:rsid w:val="00A030F8"/>
    <w:rsid w:val="00A07577"/>
    <w:rsid w:val="00A100F2"/>
    <w:rsid w:val="00A106C3"/>
    <w:rsid w:val="00A116C0"/>
    <w:rsid w:val="00A11A02"/>
    <w:rsid w:val="00A11C67"/>
    <w:rsid w:val="00A11E4C"/>
    <w:rsid w:val="00A1687A"/>
    <w:rsid w:val="00A16A7F"/>
    <w:rsid w:val="00A203AE"/>
    <w:rsid w:val="00A208C5"/>
    <w:rsid w:val="00A21F05"/>
    <w:rsid w:val="00A2443D"/>
    <w:rsid w:val="00A330AD"/>
    <w:rsid w:val="00A34AFE"/>
    <w:rsid w:val="00A36A4D"/>
    <w:rsid w:val="00A36C2F"/>
    <w:rsid w:val="00A37E29"/>
    <w:rsid w:val="00A41ECE"/>
    <w:rsid w:val="00A44AB3"/>
    <w:rsid w:val="00A45B53"/>
    <w:rsid w:val="00A45FD1"/>
    <w:rsid w:val="00A47F42"/>
    <w:rsid w:val="00A526EB"/>
    <w:rsid w:val="00A54071"/>
    <w:rsid w:val="00A56824"/>
    <w:rsid w:val="00A56AA2"/>
    <w:rsid w:val="00A56EBA"/>
    <w:rsid w:val="00A615B1"/>
    <w:rsid w:val="00A61C7F"/>
    <w:rsid w:val="00A62C50"/>
    <w:rsid w:val="00A63EF9"/>
    <w:rsid w:val="00A65661"/>
    <w:rsid w:val="00A658EE"/>
    <w:rsid w:val="00A659E1"/>
    <w:rsid w:val="00A65CE9"/>
    <w:rsid w:val="00A671BB"/>
    <w:rsid w:val="00A700C3"/>
    <w:rsid w:val="00A71A49"/>
    <w:rsid w:val="00A71E25"/>
    <w:rsid w:val="00A71E27"/>
    <w:rsid w:val="00A7281A"/>
    <w:rsid w:val="00A737E6"/>
    <w:rsid w:val="00A73FAC"/>
    <w:rsid w:val="00A745A1"/>
    <w:rsid w:val="00A745F4"/>
    <w:rsid w:val="00A746D9"/>
    <w:rsid w:val="00A74F88"/>
    <w:rsid w:val="00A74FBE"/>
    <w:rsid w:val="00A75CC9"/>
    <w:rsid w:val="00A80192"/>
    <w:rsid w:val="00A84D8C"/>
    <w:rsid w:val="00A85025"/>
    <w:rsid w:val="00A867AF"/>
    <w:rsid w:val="00A90497"/>
    <w:rsid w:val="00A91629"/>
    <w:rsid w:val="00A93772"/>
    <w:rsid w:val="00A97788"/>
    <w:rsid w:val="00AA0D46"/>
    <w:rsid w:val="00AA2CA5"/>
    <w:rsid w:val="00AA42DC"/>
    <w:rsid w:val="00AA50A3"/>
    <w:rsid w:val="00AB0317"/>
    <w:rsid w:val="00AB2671"/>
    <w:rsid w:val="00AB6920"/>
    <w:rsid w:val="00AC0C7B"/>
    <w:rsid w:val="00AC2BCC"/>
    <w:rsid w:val="00AC3283"/>
    <w:rsid w:val="00AC3A0B"/>
    <w:rsid w:val="00AC3EA4"/>
    <w:rsid w:val="00AC4646"/>
    <w:rsid w:val="00AC656D"/>
    <w:rsid w:val="00AC6C33"/>
    <w:rsid w:val="00AC70AB"/>
    <w:rsid w:val="00AC742C"/>
    <w:rsid w:val="00AC7E19"/>
    <w:rsid w:val="00AD14D6"/>
    <w:rsid w:val="00AD2C45"/>
    <w:rsid w:val="00AD2E70"/>
    <w:rsid w:val="00AD42D0"/>
    <w:rsid w:val="00AE0C1C"/>
    <w:rsid w:val="00AE3590"/>
    <w:rsid w:val="00AE3E8A"/>
    <w:rsid w:val="00AE4E75"/>
    <w:rsid w:val="00AE7C54"/>
    <w:rsid w:val="00AF0342"/>
    <w:rsid w:val="00AF251F"/>
    <w:rsid w:val="00AF2FC1"/>
    <w:rsid w:val="00AF325D"/>
    <w:rsid w:val="00AF66B1"/>
    <w:rsid w:val="00AF6E41"/>
    <w:rsid w:val="00B00379"/>
    <w:rsid w:val="00B003B4"/>
    <w:rsid w:val="00B011FE"/>
    <w:rsid w:val="00B02020"/>
    <w:rsid w:val="00B02A4B"/>
    <w:rsid w:val="00B06463"/>
    <w:rsid w:val="00B07EB2"/>
    <w:rsid w:val="00B106C3"/>
    <w:rsid w:val="00B11CE2"/>
    <w:rsid w:val="00B12985"/>
    <w:rsid w:val="00B14B6F"/>
    <w:rsid w:val="00B22C4D"/>
    <w:rsid w:val="00B241EB"/>
    <w:rsid w:val="00B276AE"/>
    <w:rsid w:val="00B31FBE"/>
    <w:rsid w:val="00B337F8"/>
    <w:rsid w:val="00B33B5E"/>
    <w:rsid w:val="00B37CA2"/>
    <w:rsid w:val="00B40256"/>
    <w:rsid w:val="00B41600"/>
    <w:rsid w:val="00B41BE1"/>
    <w:rsid w:val="00B44193"/>
    <w:rsid w:val="00B4759F"/>
    <w:rsid w:val="00B47DCF"/>
    <w:rsid w:val="00B50962"/>
    <w:rsid w:val="00B50D1C"/>
    <w:rsid w:val="00B558F0"/>
    <w:rsid w:val="00B559B3"/>
    <w:rsid w:val="00B55F74"/>
    <w:rsid w:val="00B56165"/>
    <w:rsid w:val="00B64EA9"/>
    <w:rsid w:val="00B652C2"/>
    <w:rsid w:val="00B66127"/>
    <w:rsid w:val="00B6762C"/>
    <w:rsid w:val="00B710AC"/>
    <w:rsid w:val="00B71A7D"/>
    <w:rsid w:val="00B76BB1"/>
    <w:rsid w:val="00B80F63"/>
    <w:rsid w:val="00B820F5"/>
    <w:rsid w:val="00B82521"/>
    <w:rsid w:val="00B85B76"/>
    <w:rsid w:val="00B87768"/>
    <w:rsid w:val="00B90010"/>
    <w:rsid w:val="00B92D69"/>
    <w:rsid w:val="00B92E4B"/>
    <w:rsid w:val="00B94F4D"/>
    <w:rsid w:val="00B95D2C"/>
    <w:rsid w:val="00B95F07"/>
    <w:rsid w:val="00B9688D"/>
    <w:rsid w:val="00BA018B"/>
    <w:rsid w:val="00BA0BDB"/>
    <w:rsid w:val="00BA3C3D"/>
    <w:rsid w:val="00BA4B93"/>
    <w:rsid w:val="00BA4FFE"/>
    <w:rsid w:val="00BB255F"/>
    <w:rsid w:val="00BB42B0"/>
    <w:rsid w:val="00BB78AB"/>
    <w:rsid w:val="00BB79F6"/>
    <w:rsid w:val="00BC1AC0"/>
    <w:rsid w:val="00BC439A"/>
    <w:rsid w:val="00BC52B2"/>
    <w:rsid w:val="00BD0607"/>
    <w:rsid w:val="00BD0721"/>
    <w:rsid w:val="00BD1118"/>
    <w:rsid w:val="00BD14D3"/>
    <w:rsid w:val="00BD194F"/>
    <w:rsid w:val="00BD2025"/>
    <w:rsid w:val="00BD4C67"/>
    <w:rsid w:val="00BD621E"/>
    <w:rsid w:val="00BE26C8"/>
    <w:rsid w:val="00BF0909"/>
    <w:rsid w:val="00BF09D9"/>
    <w:rsid w:val="00BF3268"/>
    <w:rsid w:val="00BF3A85"/>
    <w:rsid w:val="00BF3F36"/>
    <w:rsid w:val="00BF4618"/>
    <w:rsid w:val="00BF4D0C"/>
    <w:rsid w:val="00BF6E0A"/>
    <w:rsid w:val="00BF70E1"/>
    <w:rsid w:val="00BF7989"/>
    <w:rsid w:val="00BF7C1E"/>
    <w:rsid w:val="00C03FB3"/>
    <w:rsid w:val="00C0638F"/>
    <w:rsid w:val="00C0648E"/>
    <w:rsid w:val="00C07E7A"/>
    <w:rsid w:val="00C1040A"/>
    <w:rsid w:val="00C10D65"/>
    <w:rsid w:val="00C12264"/>
    <w:rsid w:val="00C12635"/>
    <w:rsid w:val="00C12795"/>
    <w:rsid w:val="00C12AEE"/>
    <w:rsid w:val="00C13B34"/>
    <w:rsid w:val="00C13D41"/>
    <w:rsid w:val="00C15217"/>
    <w:rsid w:val="00C166BA"/>
    <w:rsid w:val="00C16E5E"/>
    <w:rsid w:val="00C2025E"/>
    <w:rsid w:val="00C225D8"/>
    <w:rsid w:val="00C2450C"/>
    <w:rsid w:val="00C24817"/>
    <w:rsid w:val="00C25BD8"/>
    <w:rsid w:val="00C270CE"/>
    <w:rsid w:val="00C3241A"/>
    <w:rsid w:val="00C32662"/>
    <w:rsid w:val="00C351DA"/>
    <w:rsid w:val="00C35967"/>
    <w:rsid w:val="00C36298"/>
    <w:rsid w:val="00C37D6C"/>
    <w:rsid w:val="00C416ED"/>
    <w:rsid w:val="00C418F0"/>
    <w:rsid w:val="00C41DBB"/>
    <w:rsid w:val="00C42EF0"/>
    <w:rsid w:val="00C44A06"/>
    <w:rsid w:val="00C457E8"/>
    <w:rsid w:val="00C471C0"/>
    <w:rsid w:val="00C503F3"/>
    <w:rsid w:val="00C50E48"/>
    <w:rsid w:val="00C52211"/>
    <w:rsid w:val="00C55AE7"/>
    <w:rsid w:val="00C568E0"/>
    <w:rsid w:val="00C600D5"/>
    <w:rsid w:val="00C600E9"/>
    <w:rsid w:val="00C65A32"/>
    <w:rsid w:val="00C71772"/>
    <w:rsid w:val="00C72789"/>
    <w:rsid w:val="00C75654"/>
    <w:rsid w:val="00C77469"/>
    <w:rsid w:val="00C8010E"/>
    <w:rsid w:val="00C8021E"/>
    <w:rsid w:val="00C82F76"/>
    <w:rsid w:val="00C8489F"/>
    <w:rsid w:val="00C901F5"/>
    <w:rsid w:val="00C910FD"/>
    <w:rsid w:val="00C958FA"/>
    <w:rsid w:val="00CA065B"/>
    <w:rsid w:val="00CA28E6"/>
    <w:rsid w:val="00CA2913"/>
    <w:rsid w:val="00CA3ED2"/>
    <w:rsid w:val="00CA5B42"/>
    <w:rsid w:val="00CA5EA7"/>
    <w:rsid w:val="00CA7688"/>
    <w:rsid w:val="00CA7BEB"/>
    <w:rsid w:val="00CB0649"/>
    <w:rsid w:val="00CB1B18"/>
    <w:rsid w:val="00CB2F38"/>
    <w:rsid w:val="00CB30B9"/>
    <w:rsid w:val="00CB4941"/>
    <w:rsid w:val="00CB4B38"/>
    <w:rsid w:val="00CB7C21"/>
    <w:rsid w:val="00CB7E3D"/>
    <w:rsid w:val="00CC18D0"/>
    <w:rsid w:val="00CC43EA"/>
    <w:rsid w:val="00CC4761"/>
    <w:rsid w:val="00CC5107"/>
    <w:rsid w:val="00CC5AB5"/>
    <w:rsid w:val="00CC63B5"/>
    <w:rsid w:val="00CC65F4"/>
    <w:rsid w:val="00CD038F"/>
    <w:rsid w:val="00CD05AA"/>
    <w:rsid w:val="00CD10FD"/>
    <w:rsid w:val="00CD43AB"/>
    <w:rsid w:val="00CD49C1"/>
    <w:rsid w:val="00CD5E16"/>
    <w:rsid w:val="00CD6E48"/>
    <w:rsid w:val="00CD78C6"/>
    <w:rsid w:val="00CE037A"/>
    <w:rsid w:val="00CE037F"/>
    <w:rsid w:val="00CE2018"/>
    <w:rsid w:val="00CE3B09"/>
    <w:rsid w:val="00CE4361"/>
    <w:rsid w:val="00CE720E"/>
    <w:rsid w:val="00CF108E"/>
    <w:rsid w:val="00CF15ED"/>
    <w:rsid w:val="00CF3969"/>
    <w:rsid w:val="00CF57CF"/>
    <w:rsid w:val="00D002F9"/>
    <w:rsid w:val="00D01E3F"/>
    <w:rsid w:val="00D03A3B"/>
    <w:rsid w:val="00D05785"/>
    <w:rsid w:val="00D057CB"/>
    <w:rsid w:val="00D068F2"/>
    <w:rsid w:val="00D12C6C"/>
    <w:rsid w:val="00D13621"/>
    <w:rsid w:val="00D1380C"/>
    <w:rsid w:val="00D14775"/>
    <w:rsid w:val="00D20524"/>
    <w:rsid w:val="00D21B74"/>
    <w:rsid w:val="00D2404F"/>
    <w:rsid w:val="00D269A6"/>
    <w:rsid w:val="00D27148"/>
    <w:rsid w:val="00D306F1"/>
    <w:rsid w:val="00D33549"/>
    <w:rsid w:val="00D339B6"/>
    <w:rsid w:val="00D345A1"/>
    <w:rsid w:val="00D358D0"/>
    <w:rsid w:val="00D4262E"/>
    <w:rsid w:val="00D42C2A"/>
    <w:rsid w:val="00D45683"/>
    <w:rsid w:val="00D463F2"/>
    <w:rsid w:val="00D47301"/>
    <w:rsid w:val="00D52368"/>
    <w:rsid w:val="00D5324E"/>
    <w:rsid w:val="00D5604A"/>
    <w:rsid w:val="00D571BF"/>
    <w:rsid w:val="00D61019"/>
    <w:rsid w:val="00D6217A"/>
    <w:rsid w:val="00D706DB"/>
    <w:rsid w:val="00D712B6"/>
    <w:rsid w:val="00D713E4"/>
    <w:rsid w:val="00D71AD9"/>
    <w:rsid w:val="00D74D70"/>
    <w:rsid w:val="00D76818"/>
    <w:rsid w:val="00D76A78"/>
    <w:rsid w:val="00D76D0B"/>
    <w:rsid w:val="00D77C5E"/>
    <w:rsid w:val="00D82072"/>
    <w:rsid w:val="00D8308D"/>
    <w:rsid w:val="00D83345"/>
    <w:rsid w:val="00D83CC9"/>
    <w:rsid w:val="00D83DDB"/>
    <w:rsid w:val="00D843CE"/>
    <w:rsid w:val="00D85918"/>
    <w:rsid w:val="00D85E70"/>
    <w:rsid w:val="00D92223"/>
    <w:rsid w:val="00D9246C"/>
    <w:rsid w:val="00D93362"/>
    <w:rsid w:val="00D95A24"/>
    <w:rsid w:val="00D95B31"/>
    <w:rsid w:val="00DA016A"/>
    <w:rsid w:val="00DA0987"/>
    <w:rsid w:val="00DA2AB0"/>
    <w:rsid w:val="00DA379C"/>
    <w:rsid w:val="00DA6324"/>
    <w:rsid w:val="00DB0E96"/>
    <w:rsid w:val="00DB14CD"/>
    <w:rsid w:val="00DB1D68"/>
    <w:rsid w:val="00DC01B7"/>
    <w:rsid w:val="00DC057F"/>
    <w:rsid w:val="00DC07CF"/>
    <w:rsid w:val="00DC4159"/>
    <w:rsid w:val="00DC5C1D"/>
    <w:rsid w:val="00DC64AE"/>
    <w:rsid w:val="00DD0B65"/>
    <w:rsid w:val="00DD78A3"/>
    <w:rsid w:val="00DE5185"/>
    <w:rsid w:val="00DF2268"/>
    <w:rsid w:val="00DF4679"/>
    <w:rsid w:val="00DF6304"/>
    <w:rsid w:val="00DF7C0E"/>
    <w:rsid w:val="00E00E2D"/>
    <w:rsid w:val="00E0300B"/>
    <w:rsid w:val="00E0403E"/>
    <w:rsid w:val="00E12BB7"/>
    <w:rsid w:val="00E12EE9"/>
    <w:rsid w:val="00E13679"/>
    <w:rsid w:val="00E13FEE"/>
    <w:rsid w:val="00E15813"/>
    <w:rsid w:val="00E165F1"/>
    <w:rsid w:val="00E16B30"/>
    <w:rsid w:val="00E20345"/>
    <w:rsid w:val="00E21523"/>
    <w:rsid w:val="00E23684"/>
    <w:rsid w:val="00E2479C"/>
    <w:rsid w:val="00E249F4"/>
    <w:rsid w:val="00E26F7F"/>
    <w:rsid w:val="00E30E5D"/>
    <w:rsid w:val="00E316FC"/>
    <w:rsid w:val="00E354FB"/>
    <w:rsid w:val="00E419E9"/>
    <w:rsid w:val="00E42B2F"/>
    <w:rsid w:val="00E436E0"/>
    <w:rsid w:val="00E455FA"/>
    <w:rsid w:val="00E45810"/>
    <w:rsid w:val="00E4678D"/>
    <w:rsid w:val="00E46D22"/>
    <w:rsid w:val="00E53352"/>
    <w:rsid w:val="00E54996"/>
    <w:rsid w:val="00E55AF5"/>
    <w:rsid w:val="00E56482"/>
    <w:rsid w:val="00E56E98"/>
    <w:rsid w:val="00E605AD"/>
    <w:rsid w:val="00E61189"/>
    <w:rsid w:val="00E62175"/>
    <w:rsid w:val="00E62955"/>
    <w:rsid w:val="00E62D0B"/>
    <w:rsid w:val="00E6743B"/>
    <w:rsid w:val="00E67D34"/>
    <w:rsid w:val="00E71A6E"/>
    <w:rsid w:val="00E71D0A"/>
    <w:rsid w:val="00E749A1"/>
    <w:rsid w:val="00E7591C"/>
    <w:rsid w:val="00E768D2"/>
    <w:rsid w:val="00E7707B"/>
    <w:rsid w:val="00E7711B"/>
    <w:rsid w:val="00E77786"/>
    <w:rsid w:val="00E80357"/>
    <w:rsid w:val="00E82E9D"/>
    <w:rsid w:val="00E83051"/>
    <w:rsid w:val="00E840B3"/>
    <w:rsid w:val="00E863AB"/>
    <w:rsid w:val="00E91A43"/>
    <w:rsid w:val="00E9288D"/>
    <w:rsid w:val="00E97A53"/>
    <w:rsid w:val="00E97FBE"/>
    <w:rsid w:val="00EA1D3E"/>
    <w:rsid w:val="00EA58D8"/>
    <w:rsid w:val="00EB2873"/>
    <w:rsid w:val="00EB43FC"/>
    <w:rsid w:val="00EB4A4A"/>
    <w:rsid w:val="00EB660B"/>
    <w:rsid w:val="00EC4D48"/>
    <w:rsid w:val="00ED025E"/>
    <w:rsid w:val="00ED0A3B"/>
    <w:rsid w:val="00ED143F"/>
    <w:rsid w:val="00ED1446"/>
    <w:rsid w:val="00ED3449"/>
    <w:rsid w:val="00ED6CDD"/>
    <w:rsid w:val="00EE06ED"/>
    <w:rsid w:val="00EE0730"/>
    <w:rsid w:val="00EE5911"/>
    <w:rsid w:val="00EE7027"/>
    <w:rsid w:val="00EF104A"/>
    <w:rsid w:val="00EF2B13"/>
    <w:rsid w:val="00EF7B29"/>
    <w:rsid w:val="00F00E3B"/>
    <w:rsid w:val="00F01A3E"/>
    <w:rsid w:val="00F04CD9"/>
    <w:rsid w:val="00F05121"/>
    <w:rsid w:val="00F07202"/>
    <w:rsid w:val="00F102E0"/>
    <w:rsid w:val="00F133F7"/>
    <w:rsid w:val="00F15238"/>
    <w:rsid w:val="00F20314"/>
    <w:rsid w:val="00F230AA"/>
    <w:rsid w:val="00F23AFA"/>
    <w:rsid w:val="00F23EB3"/>
    <w:rsid w:val="00F24B63"/>
    <w:rsid w:val="00F25436"/>
    <w:rsid w:val="00F25901"/>
    <w:rsid w:val="00F25BA1"/>
    <w:rsid w:val="00F26EBD"/>
    <w:rsid w:val="00F31FFF"/>
    <w:rsid w:val="00F35D4F"/>
    <w:rsid w:val="00F3607F"/>
    <w:rsid w:val="00F37A86"/>
    <w:rsid w:val="00F37A95"/>
    <w:rsid w:val="00F37E5D"/>
    <w:rsid w:val="00F4087D"/>
    <w:rsid w:val="00F41B94"/>
    <w:rsid w:val="00F41D6B"/>
    <w:rsid w:val="00F442AB"/>
    <w:rsid w:val="00F504CF"/>
    <w:rsid w:val="00F52A10"/>
    <w:rsid w:val="00F53B8A"/>
    <w:rsid w:val="00F55F57"/>
    <w:rsid w:val="00F56A94"/>
    <w:rsid w:val="00F56FA1"/>
    <w:rsid w:val="00F576D8"/>
    <w:rsid w:val="00F601D0"/>
    <w:rsid w:val="00F60F75"/>
    <w:rsid w:val="00F625CF"/>
    <w:rsid w:val="00F629C7"/>
    <w:rsid w:val="00F62E47"/>
    <w:rsid w:val="00F65C52"/>
    <w:rsid w:val="00F7039B"/>
    <w:rsid w:val="00F70F1F"/>
    <w:rsid w:val="00F7353D"/>
    <w:rsid w:val="00F752A4"/>
    <w:rsid w:val="00F77AC9"/>
    <w:rsid w:val="00F77C79"/>
    <w:rsid w:val="00F802DD"/>
    <w:rsid w:val="00F80453"/>
    <w:rsid w:val="00F84834"/>
    <w:rsid w:val="00F85365"/>
    <w:rsid w:val="00F863EF"/>
    <w:rsid w:val="00F920EC"/>
    <w:rsid w:val="00F93549"/>
    <w:rsid w:val="00F94BDB"/>
    <w:rsid w:val="00F95BF8"/>
    <w:rsid w:val="00F96B8F"/>
    <w:rsid w:val="00F97320"/>
    <w:rsid w:val="00FA2373"/>
    <w:rsid w:val="00FA5FA5"/>
    <w:rsid w:val="00FB085B"/>
    <w:rsid w:val="00FB283E"/>
    <w:rsid w:val="00FB3B2D"/>
    <w:rsid w:val="00FB5529"/>
    <w:rsid w:val="00FB5C55"/>
    <w:rsid w:val="00FB6914"/>
    <w:rsid w:val="00FB7337"/>
    <w:rsid w:val="00FC0074"/>
    <w:rsid w:val="00FC1E39"/>
    <w:rsid w:val="00FC2120"/>
    <w:rsid w:val="00FC260F"/>
    <w:rsid w:val="00FC2B31"/>
    <w:rsid w:val="00FC3158"/>
    <w:rsid w:val="00FC4164"/>
    <w:rsid w:val="00FC4248"/>
    <w:rsid w:val="00FC61E4"/>
    <w:rsid w:val="00FC780A"/>
    <w:rsid w:val="00FD00B8"/>
    <w:rsid w:val="00FD06F3"/>
    <w:rsid w:val="00FD22F0"/>
    <w:rsid w:val="00FD4353"/>
    <w:rsid w:val="00FD5DA5"/>
    <w:rsid w:val="00FD6348"/>
    <w:rsid w:val="00FD6B39"/>
    <w:rsid w:val="00FD7A09"/>
    <w:rsid w:val="00FD7B8F"/>
    <w:rsid w:val="00FE2380"/>
    <w:rsid w:val="00FE3FEA"/>
    <w:rsid w:val="00FE4495"/>
    <w:rsid w:val="00FE740D"/>
    <w:rsid w:val="00FE758C"/>
    <w:rsid w:val="00FE7E71"/>
    <w:rsid w:val="00FF6016"/>
    <w:rsid w:val="00FF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68CEB"/>
  <w15:chartTrackingRefBased/>
  <w15:docId w15:val="{080503C3-70D2-4771-95B7-E04B66FC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4289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289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289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2897"/>
    <w:rPr>
      <w:rFonts w:ascii="等线" w:eastAsia="等线" w:hAnsi="等线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FB733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FB7337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FB7337"/>
  </w:style>
  <w:style w:type="paragraph" w:styleId="a6">
    <w:name w:val="annotation subject"/>
    <w:basedOn w:val="a4"/>
    <w:next w:val="a4"/>
    <w:link w:val="a7"/>
    <w:uiPriority w:val="99"/>
    <w:semiHidden/>
    <w:unhideWhenUsed/>
    <w:rsid w:val="00FB733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FB7337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133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33F7"/>
    <w:rPr>
      <w:sz w:val="18"/>
      <w:szCs w:val="18"/>
    </w:rPr>
  </w:style>
  <w:style w:type="table" w:styleId="aa">
    <w:name w:val="Table Grid"/>
    <w:basedOn w:val="a1"/>
    <w:uiPriority w:val="39"/>
    <w:rsid w:val="00AD2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EB660B"/>
    <w:pPr>
      <w:ind w:firstLineChars="200" w:firstLine="420"/>
    </w:pPr>
  </w:style>
  <w:style w:type="paragraph" w:styleId="ac">
    <w:name w:val="header"/>
    <w:basedOn w:val="a"/>
    <w:link w:val="1"/>
    <w:uiPriority w:val="99"/>
    <w:unhideWhenUsed/>
    <w:rsid w:val="00A65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character" w:customStyle="1" w:styleId="ad">
    <w:name w:val="页眉 字符"/>
    <w:basedOn w:val="a0"/>
    <w:uiPriority w:val="99"/>
    <w:semiHidden/>
    <w:rsid w:val="00A658EE"/>
    <w:rPr>
      <w:sz w:val="18"/>
      <w:szCs w:val="18"/>
    </w:rPr>
  </w:style>
  <w:style w:type="character" w:customStyle="1" w:styleId="1">
    <w:name w:val="页眉 字符1"/>
    <w:link w:val="ac"/>
    <w:uiPriority w:val="99"/>
    <w:rsid w:val="00A658EE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character" w:customStyle="1" w:styleId="Char">
    <w:name w:val="页眉 Char"/>
    <w:uiPriority w:val="99"/>
    <w:rsid w:val="00BD14D3"/>
    <w:rPr>
      <w:rFonts w:ascii="Times New Roman" w:hAnsi="Times New Roman"/>
      <w:sz w:val="18"/>
      <w:szCs w:val="18"/>
      <w:lang w:val="x-none" w:eastAsia="x-none"/>
    </w:rPr>
  </w:style>
  <w:style w:type="paragraph" w:styleId="ae">
    <w:name w:val="footer"/>
    <w:basedOn w:val="a"/>
    <w:link w:val="af"/>
    <w:uiPriority w:val="99"/>
    <w:unhideWhenUsed/>
    <w:rsid w:val="00D83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D83345"/>
    <w:rPr>
      <w:sz w:val="18"/>
      <w:szCs w:val="18"/>
    </w:rPr>
  </w:style>
  <w:style w:type="paragraph" w:styleId="af0">
    <w:name w:val="Revision"/>
    <w:hidden/>
    <w:uiPriority w:val="99"/>
    <w:semiHidden/>
    <w:rsid w:val="00C958FA"/>
  </w:style>
  <w:style w:type="character" w:styleId="af1">
    <w:name w:val="line number"/>
    <w:basedOn w:val="a0"/>
    <w:uiPriority w:val="99"/>
    <w:semiHidden/>
    <w:unhideWhenUsed/>
    <w:rsid w:val="004E4D3A"/>
  </w:style>
  <w:style w:type="character" w:styleId="af2">
    <w:name w:val="Strong"/>
    <w:basedOn w:val="a0"/>
    <w:uiPriority w:val="22"/>
    <w:qFormat/>
    <w:rsid w:val="007075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0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74D39F-2A19-724C-B563-41F47BC66C8C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583BC-0A88-4F3F-A921-F3B7CBAF2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Qian</dc:creator>
  <cp:keywords/>
  <dc:description/>
  <cp:lastModifiedBy>Xu Qian</cp:lastModifiedBy>
  <cp:revision>16</cp:revision>
  <dcterms:created xsi:type="dcterms:W3CDTF">2023-08-31T07:11:00Z</dcterms:created>
  <dcterms:modified xsi:type="dcterms:W3CDTF">2023-09-0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778</vt:lpwstr>
  </property>
  <property fmtid="{D5CDD505-2E9C-101B-9397-08002B2CF9AE}" pid="3" name="grammarly_documentContext">
    <vt:lpwstr>{"goals":[],"domain":"general","emotions":[],"dialect":"american"}</vt:lpwstr>
  </property>
</Properties>
</file>